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F5865" w14:textId="65B76162" w:rsidR="003B216B" w:rsidRPr="008073B5" w:rsidRDefault="003744D3" w:rsidP="006E3454">
      <w:pPr>
        <w:spacing w:line="360" w:lineRule="auto"/>
        <w:rPr>
          <w:rFonts w:ascii="Times New Roman" w:hAnsi="Times New Roman" w:cs="Times New Roman"/>
          <w:szCs w:val="21"/>
        </w:rPr>
      </w:pPr>
      <w:r w:rsidRPr="008073B5">
        <w:rPr>
          <w:rFonts w:ascii="Times New Roman" w:hAnsi="Times New Roman" w:cs="Times New Roman"/>
          <w:b/>
          <w:bCs/>
          <w:szCs w:val="21"/>
        </w:rPr>
        <w:t>Table S</w:t>
      </w:r>
      <w:r w:rsidR="00E92249" w:rsidRPr="00B02E8F">
        <w:rPr>
          <w:rFonts w:ascii="Times New Roman" w:hAnsi="Times New Roman" w:cs="Times New Roman"/>
          <w:b/>
          <w:bCs/>
          <w:sz w:val="22"/>
        </w:rPr>
        <w:t xml:space="preserve">3 </w:t>
      </w:r>
      <w:r w:rsidR="00E92249" w:rsidRPr="00B02E8F">
        <w:rPr>
          <w:rFonts w:ascii="Times New Roman" w:hAnsi="Times New Roman" w:cs="Times New Roman"/>
          <w:sz w:val="22"/>
        </w:rPr>
        <w:t xml:space="preserve">Significant </w:t>
      </w:r>
      <w:bookmarkStart w:id="0" w:name="_Hlk60822566"/>
      <w:r w:rsidR="00E92249" w:rsidRPr="00B02E8F">
        <w:rPr>
          <w:rFonts w:ascii="Times New Roman" w:hAnsi="Times New Roman" w:cs="Times New Roman"/>
          <w:sz w:val="22"/>
        </w:rPr>
        <w:t>differentially expressed genes</w:t>
      </w:r>
      <w:bookmarkEnd w:id="0"/>
      <w:r w:rsidR="00E92249" w:rsidRPr="00B02E8F">
        <w:rPr>
          <w:rFonts w:ascii="Times New Roman" w:hAnsi="Times New Roman" w:cs="Times New Roman"/>
          <w:sz w:val="22"/>
        </w:rPr>
        <w:t xml:space="preserve"> between AD and normal elder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460"/>
        <w:gridCol w:w="1288"/>
        <w:gridCol w:w="1374"/>
        <w:gridCol w:w="1374"/>
        <w:gridCol w:w="1435"/>
      </w:tblGrid>
      <w:tr w:rsidR="00435911" w:rsidRPr="008073B5" w14:paraId="488690A3" w14:textId="77777777" w:rsidTr="000E3CFB">
        <w:trPr>
          <w:jc w:val="center"/>
        </w:trPr>
        <w:tc>
          <w:tcPr>
            <w:tcW w:w="8306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73FB90" w14:textId="24478C77" w:rsidR="00435911" w:rsidRPr="008073B5" w:rsidRDefault="00435911" w:rsidP="006E3454">
            <w:pPr>
              <w:ind w:leftChars="-270" w:left="-5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</w:t>
            </w:r>
            <w:r w:rsidRPr="00E922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regulated differentially expressed genes</w:t>
            </w:r>
          </w:p>
        </w:tc>
      </w:tr>
      <w:tr w:rsidR="00435911" w:rsidRPr="008073B5" w14:paraId="4001FB2F" w14:textId="77777777" w:rsidTr="000E3CFB">
        <w:trPr>
          <w:jc w:val="center"/>
        </w:trPr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906AE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TPKB</w:t>
            </w:r>
          </w:p>
          <w:p w14:paraId="31614F3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35E1</w:t>
            </w:r>
          </w:p>
          <w:p w14:paraId="7D28FF7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CACB</w:t>
            </w:r>
          </w:p>
          <w:p w14:paraId="28DE710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SUN6</w:t>
            </w:r>
          </w:p>
          <w:p w14:paraId="78A39EF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TNA</w:t>
            </w:r>
          </w:p>
          <w:p w14:paraId="3816601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XDC1</w:t>
            </w:r>
          </w:p>
          <w:p w14:paraId="4D72387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LN</w:t>
            </w:r>
          </w:p>
          <w:p w14:paraId="31EBFCD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1orf61</w:t>
            </w:r>
          </w:p>
          <w:p w14:paraId="454FFAB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INDY1</w:t>
            </w:r>
          </w:p>
          <w:p w14:paraId="2851BE7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AFF</w:t>
            </w:r>
          </w:p>
          <w:p w14:paraId="63054E8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ZR</w:t>
            </w:r>
          </w:p>
          <w:p w14:paraId="5DA23C5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IPK2</w:t>
            </w:r>
          </w:p>
          <w:p w14:paraId="33F2221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R11</w:t>
            </w:r>
          </w:p>
          <w:p w14:paraId="6B12743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SI2</w:t>
            </w:r>
          </w:p>
          <w:p w14:paraId="3E01541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P32B</w:t>
            </w:r>
          </w:p>
          <w:p w14:paraId="54040F2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IF3A</w:t>
            </w:r>
          </w:p>
          <w:p w14:paraId="3AC5733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OL27A1</w:t>
            </w:r>
          </w:p>
          <w:p w14:paraId="43E1624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DK13</w:t>
            </w:r>
          </w:p>
          <w:p w14:paraId="388486E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BXO32</w:t>
            </w:r>
          </w:p>
          <w:p w14:paraId="4F38137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TP8B1</w:t>
            </w:r>
          </w:p>
          <w:p w14:paraId="354FF4B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  <w:p w14:paraId="576B7ED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DCD6</w:t>
            </w:r>
          </w:p>
          <w:p w14:paraId="51EF16E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WNK1</w:t>
            </w:r>
          </w:p>
          <w:p w14:paraId="5C4EEA0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202181</w:t>
            </w:r>
          </w:p>
          <w:p w14:paraId="5A759C6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LF15</w:t>
            </w:r>
          </w:p>
          <w:p w14:paraId="6CFF328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FX4</w:t>
            </w:r>
          </w:p>
          <w:p w14:paraId="1541531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MP2</w:t>
            </w:r>
          </w:p>
          <w:p w14:paraId="061D2CC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NRNP48</w:t>
            </w:r>
          </w:p>
          <w:p w14:paraId="284B106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CDC152</w:t>
            </w:r>
          </w:p>
          <w:p w14:paraId="62C117E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ACNB2</w:t>
            </w:r>
          </w:p>
          <w:p w14:paraId="24BF0CF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P400</w:t>
            </w:r>
          </w:p>
          <w:p w14:paraId="5061A9A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FP36L1</w:t>
            </w:r>
          </w:p>
          <w:p w14:paraId="4DB6A63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GF</w:t>
            </w:r>
          </w:p>
          <w:p w14:paraId="731456F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MBL</w:t>
            </w:r>
          </w:p>
          <w:p w14:paraId="6E581AC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KNK2</w:t>
            </w:r>
          </w:p>
          <w:p w14:paraId="45089CE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PC1</w:t>
            </w:r>
          </w:p>
          <w:p w14:paraId="7678754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DAC7</w:t>
            </w:r>
          </w:p>
          <w:p w14:paraId="06380E7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FEB</w:t>
            </w:r>
          </w:p>
          <w:p w14:paraId="2F8EE36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RHGEF40</w:t>
            </w:r>
          </w:p>
          <w:p w14:paraId="17B61AB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RBIN</w:t>
            </w:r>
          </w:p>
          <w:p w14:paraId="566F4DED" w14:textId="77777777" w:rsidR="00435911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ALAT1</w:t>
            </w:r>
          </w:p>
          <w:p w14:paraId="42B21D4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12A7</w:t>
            </w:r>
          </w:p>
          <w:p w14:paraId="4619190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REK1IP1</w:t>
            </w:r>
          </w:p>
          <w:p w14:paraId="4BE2409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LUL</w:t>
            </w:r>
          </w:p>
          <w:p w14:paraId="41D5B8C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D3</w:t>
            </w:r>
          </w:p>
          <w:p w14:paraId="3F1E79C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YCO1</w:t>
            </w:r>
          </w:p>
          <w:p w14:paraId="0F332FE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IMD1</w:t>
            </w:r>
          </w:p>
          <w:p w14:paraId="39C050A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FAT5</w:t>
            </w:r>
          </w:p>
          <w:p w14:paraId="21E3244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ECR2</w:t>
            </w:r>
          </w:p>
          <w:p w14:paraId="21F3C38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AT1</w:t>
            </w:r>
          </w:p>
          <w:p w14:paraId="1FA12F6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AF15</w:t>
            </w:r>
          </w:p>
          <w:p w14:paraId="05A3FA4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OU3F2</w:t>
            </w:r>
          </w:p>
          <w:p w14:paraId="7EC44AC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MT2E</w:t>
            </w:r>
          </w:p>
          <w:p w14:paraId="4B76ADB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EIOC</w:t>
            </w:r>
          </w:p>
          <w:p w14:paraId="22F2CFB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HMT1</w:t>
            </w:r>
          </w:p>
          <w:p w14:paraId="5818A7C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EBP1</w:t>
            </w:r>
          </w:p>
          <w:p w14:paraId="44EA665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ASSF4</w:t>
            </w:r>
          </w:p>
          <w:p w14:paraId="6F6630D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RHGEF26</w:t>
            </w:r>
          </w:p>
          <w:p w14:paraId="3E6D6CC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INC01949</w:t>
            </w:r>
          </w:p>
          <w:p w14:paraId="06F29D5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RAMD1C</w:t>
            </w:r>
          </w:p>
          <w:p w14:paraId="248B731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25A29</w:t>
            </w:r>
          </w:p>
          <w:p w14:paraId="14CB1AB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LLD</w:t>
            </w:r>
          </w:p>
          <w:p w14:paraId="4ECBA9E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39A12</w:t>
            </w:r>
          </w:p>
          <w:p w14:paraId="7641E63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MP1</w:t>
            </w:r>
          </w:p>
          <w:p w14:paraId="5928FFD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PPL2A</w:t>
            </w:r>
          </w:p>
          <w:p w14:paraId="14EC396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XIP1-AS2</w:t>
            </w:r>
          </w:p>
          <w:p w14:paraId="456394F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AMD4A</w:t>
            </w:r>
          </w:p>
          <w:p w14:paraId="1855979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EGF10</w:t>
            </w:r>
          </w:p>
          <w:p w14:paraId="26A4BAD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PEB4</w:t>
            </w:r>
          </w:p>
          <w:p w14:paraId="189FCAA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207</w:t>
            </w:r>
          </w:p>
          <w:p w14:paraId="452E43A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BTB20</w:t>
            </w:r>
          </w:p>
          <w:p w14:paraId="1AE564F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BN2</w:t>
            </w:r>
          </w:p>
          <w:p w14:paraId="6D5EF34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  <w:p w14:paraId="6EA8CB2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OX9</w:t>
            </w:r>
          </w:p>
          <w:p w14:paraId="5C87877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INC00926</w:t>
            </w:r>
          </w:p>
          <w:p w14:paraId="5663CAE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HPN2</w:t>
            </w:r>
          </w:p>
          <w:p w14:paraId="4D6BB30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LOD2</w:t>
            </w:r>
          </w:p>
          <w:p w14:paraId="37BF9C0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LN</w:t>
            </w:r>
          </w:p>
          <w:p w14:paraId="4CD0E6B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SBP3-AS1</w:t>
            </w:r>
          </w:p>
          <w:p w14:paraId="0530139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CSK5</w:t>
            </w:r>
          </w:p>
          <w:p w14:paraId="206B325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RGAP1</w:t>
            </w:r>
          </w:p>
          <w:p w14:paraId="4B75E6F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CNN3</w:t>
            </w:r>
          </w:p>
          <w:p w14:paraId="052ADC5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RBP1</w:t>
            </w:r>
          </w:p>
          <w:p w14:paraId="5853AF1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WS1</w:t>
            </w:r>
          </w:p>
          <w:p w14:paraId="1D7051F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CKR3</w:t>
            </w:r>
          </w:p>
          <w:p w14:paraId="7904E69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XR1</w:t>
            </w:r>
          </w:p>
          <w:p w14:paraId="4C10013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KLN1</w:t>
            </w:r>
          </w:p>
          <w:p w14:paraId="1D0C195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ERPINB6</w:t>
            </w:r>
          </w:p>
          <w:p w14:paraId="7435D1F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AV1</w:t>
            </w:r>
          </w:p>
          <w:p w14:paraId="28DEE15C" w14:textId="77777777" w:rsid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RMD4A</w:t>
            </w:r>
          </w:p>
          <w:p w14:paraId="74D1786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ILC1</w:t>
            </w:r>
          </w:p>
          <w:p w14:paraId="2305FB5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IF3C</w:t>
            </w:r>
          </w:p>
          <w:p w14:paraId="3788EBB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FATC2IP</w:t>
            </w:r>
          </w:p>
          <w:p w14:paraId="1AC87A0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DM4B</w:t>
            </w:r>
          </w:p>
          <w:p w14:paraId="17FEBD4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GST1</w:t>
            </w:r>
          </w:p>
          <w:p w14:paraId="22B133D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254</w:t>
            </w:r>
          </w:p>
          <w:p w14:paraId="031EF5D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IR570HG</w:t>
            </w:r>
          </w:p>
          <w:p w14:paraId="55CAAD3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REB2</w:t>
            </w:r>
          </w:p>
          <w:p w14:paraId="5B64354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  <w:p w14:paraId="2E5DDAC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RIM38</w:t>
            </w:r>
          </w:p>
          <w:p w14:paraId="619E341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UX1</w:t>
            </w:r>
          </w:p>
          <w:p w14:paraId="0D42557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ALNT2</w:t>
            </w:r>
          </w:p>
          <w:p w14:paraId="44D585A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D6</w:t>
            </w:r>
          </w:p>
          <w:p w14:paraId="4E75463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DIT4L</w:t>
            </w:r>
          </w:p>
          <w:p w14:paraId="0412763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KRD10-IT1</w:t>
            </w:r>
          </w:p>
          <w:p w14:paraId="534D8FC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LK4</w:t>
            </w:r>
          </w:p>
          <w:p w14:paraId="61913B1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GL3</w:t>
            </w:r>
          </w:p>
          <w:p w14:paraId="1B9539A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MT2</w:t>
            </w:r>
          </w:p>
          <w:p w14:paraId="46D2648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IPOR3</w:t>
            </w:r>
          </w:p>
          <w:p w14:paraId="1067A89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GSF9B</w:t>
            </w:r>
          </w:p>
          <w:p w14:paraId="73BAC9D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CSF2</w:t>
            </w:r>
          </w:p>
          <w:p w14:paraId="5FDE576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LRC5</w:t>
            </w:r>
          </w:p>
          <w:p w14:paraId="6FCB247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BXW4P1</w:t>
            </w:r>
          </w:p>
          <w:p w14:paraId="5F41D4B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HLHE41</w:t>
            </w:r>
          </w:p>
          <w:p w14:paraId="7B8A96B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DAMTSL4</w:t>
            </w:r>
          </w:p>
          <w:p w14:paraId="0EC5F98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L1R1</w:t>
            </w:r>
          </w:p>
          <w:p w14:paraId="5C0359E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3GNT5</w:t>
            </w:r>
          </w:p>
          <w:p w14:paraId="079C0DC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CAP</w:t>
            </w:r>
          </w:p>
          <w:p w14:paraId="08C8E9C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BE2I</w:t>
            </w:r>
          </w:p>
          <w:p w14:paraId="1EBE2FE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CBD5</w:t>
            </w:r>
          </w:p>
          <w:p w14:paraId="0140368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AGLN2</w:t>
            </w:r>
          </w:p>
          <w:p w14:paraId="1779178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XPE3</w:t>
            </w:r>
          </w:p>
          <w:p w14:paraId="1B87CC1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IAA0754</w:t>
            </w:r>
          </w:p>
          <w:p w14:paraId="43AD68F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IMP3</w:t>
            </w:r>
          </w:p>
          <w:p w14:paraId="6EA1467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CVRL1</w:t>
            </w:r>
          </w:p>
          <w:p w14:paraId="3C199E0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BFOX3</w:t>
            </w:r>
          </w:p>
          <w:p w14:paraId="3DD00EA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DC14A</w:t>
            </w:r>
          </w:p>
          <w:p w14:paraId="71CE87D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IMAP7</w:t>
            </w:r>
          </w:p>
          <w:p w14:paraId="1B3E09E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ORF4L2</w:t>
            </w:r>
          </w:p>
          <w:p w14:paraId="360F228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EAD2</w:t>
            </w:r>
          </w:p>
          <w:p w14:paraId="7DABC08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SIR</w:t>
            </w:r>
          </w:p>
          <w:p w14:paraId="4105B2B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</w:p>
          <w:p w14:paraId="12A5EED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4A4</w:t>
            </w:r>
          </w:p>
          <w:p w14:paraId="02C7CE0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HRF1</w:t>
            </w:r>
          </w:p>
          <w:p w14:paraId="4638817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DGFA</w:t>
            </w:r>
          </w:p>
          <w:p w14:paraId="00CAB92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RIM33</w:t>
            </w:r>
          </w:p>
          <w:p w14:paraId="7C2DC34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APGEF3</w:t>
            </w:r>
          </w:p>
          <w:p w14:paraId="02A8E71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21orf91</w:t>
            </w:r>
          </w:p>
          <w:p w14:paraId="6D67A86F" w14:textId="24B62537" w:rsidR="00373429" w:rsidRPr="000B659F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BF1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97822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RRM2</w:t>
            </w:r>
          </w:p>
          <w:p w14:paraId="0F67FEC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P53INP1</w:t>
            </w:r>
          </w:p>
          <w:p w14:paraId="23A633D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FIA</w:t>
            </w:r>
          </w:p>
          <w:p w14:paraId="3A1FC29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TF7IP</w:t>
            </w:r>
          </w:p>
          <w:p w14:paraId="6F7985A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DAM33</w:t>
            </w:r>
          </w:p>
          <w:p w14:paraId="240A481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  <w:p w14:paraId="397C792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NPO1</w:t>
            </w:r>
          </w:p>
          <w:p w14:paraId="77402B4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DFT1</w:t>
            </w:r>
          </w:p>
          <w:p w14:paraId="73C9FEE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AP4K4</w:t>
            </w:r>
          </w:p>
          <w:p w14:paraId="27453E0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C3H7B</w:t>
            </w:r>
          </w:p>
          <w:p w14:paraId="2669AFD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HRA</w:t>
            </w:r>
          </w:p>
          <w:p w14:paraId="3F8AC8E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OLIM4</w:t>
            </w:r>
          </w:p>
          <w:p w14:paraId="4A49456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160</w:t>
            </w:r>
          </w:p>
          <w:p w14:paraId="77F8E00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PP</w:t>
            </w:r>
          </w:p>
          <w:p w14:paraId="21B660C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IFR</w:t>
            </w:r>
          </w:p>
          <w:p w14:paraId="6CAC7B9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CS2</w:t>
            </w:r>
          </w:p>
          <w:p w14:paraId="300EA8B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OTCH2</w:t>
            </w:r>
          </w:p>
          <w:p w14:paraId="3D6AA84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KRD36</w:t>
            </w:r>
          </w:p>
          <w:p w14:paraId="3FC6900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BED6</w:t>
            </w:r>
          </w:p>
          <w:p w14:paraId="3F90F78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OLR1B</w:t>
            </w:r>
          </w:p>
          <w:p w14:paraId="377591D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BP1</w:t>
            </w:r>
          </w:p>
          <w:p w14:paraId="3469F3F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KRD13A</w:t>
            </w:r>
          </w:p>
          <w:p w14:paraId="5FC0863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MC3</w:t>
            </w:r>
          </w:p>
          <w:p w14:paraId="77EAF7F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ED13L</w:t>
            </w:r>
          </w:p>
          <w:p w14:paraId="0C380A8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IP1R</w:t>
            </w:r>
          </w:p>
          <w:p w14:paraId="5CF9060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R34-AS1</w:t>
            </w:r>
          </w:p>
          <w:p w14:paraId="5868453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BXW12</w:t>
            </w:r>
          </w:p>
          <w:p w14:paraId="3333CAD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BX</w:t>
            </w:r>
          </w:p>
          <w:p w14:paraId="64FA342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ASP6</w:t>
            </w:r>
          </w:p>
          <w:p w14:paraId="6DAEF0D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PER1</w:t>
            </w:r>
          </w:p>
          <w:p w14:paraId="6B5B396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DX59</w:t>
            </w:r>
          </w:p>
          <w:p w14:paraId="25B7279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YMPK</w:t>
            </w:r>
          </w:p>
          <w:p w14:paraId="7E75FA8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BXN2A</w:t>
            </w:r>
          </w:p>
          <w:p w14:paraId="0F1A16B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MER2</w:t>
            </w:r>
          </w:p>
          <w:p w14:paraId="76E6518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</w:p>
          <w:p w14:paraId="7CD1B8B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FIC</w:t>
            </w:r>
          </w:p>
          <w:p w14:paraId="14A7882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SP34</w:t>
            </w:r>
          </w:p>
          <w:p w14:paraId="7A1F84B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ASEF</w:t>
            </w:r>
          </w:p>
          <w:p w14:paraId="2632D83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GAP4</w:t>
            </w:r>
          </w:p>
          <w:p w14:paraId="079E76E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AB11FIP3</w:t>
            </w:r>
          </w:p>
          <w:p w14:paraId="345C45C2" w14:textId="77777777" w:rsidR="00435911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NASE1</w:t>
            </w:r>
          </w:p>
          <w:p w14:paraId="6AFE0D2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PP1R3D</w:t>
            </w:r>
          </w:p>
          <w:p w14:paraId="2F4BAB5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P6V0E1</w:t>
            </w:r>
          </w:p>
          <w:p w14:paraId="04FA2E7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CAT19</w:t>
            </w:r>
          </w:p>
          <w:p w14:paraId="0CD51B4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PP1R16B</w:t>
            </w:r>
          </w:p>
          <w:p w14:paraId="6683D49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ERPINB1</w:t>
            </w:r>
          </w:p>
          <w:p w14:paraId="6A7FC3B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AGI1</w:t>
            </w:r>
          </w:p>
          <w:p w14:paraId="4283AD3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IK3C2A</w:t>
            </w:r>
          </w:p>
          <w:p w14:paraId="509965E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OXC1</w:t>
            </w:r>
          </w:p>
          <w:p w14:paraId="27E84FD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KRD12</w:t>
            </w:r>
          </w:p>
          <w:p w14:paraId="164B2ED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L6ST</w:t>
            </w:r>
          </w:p>
          <w:p w14:paraId="5D51ACA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ELP</w:t>
            </w:r>
          </w:p>
          <w:p w14:paraId="215855E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RHGEF10</w:t>
            </w:r>
          </w:p>
          <w:p w14:paraId="54E39E2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RA2A</w:t>
            </w:r>
          </w:p>
          <w:p w14:paraId="3B385E2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EK1</w:t>
            </w:r>
          </w:p>
          <w:p w14:paraId="7C81837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0F9C6E8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ELL1</w:t>
            </w:r>
          </w:p>
          <w:p w14:paraId="7F48066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K4</w:t>
            </w:r>
          </w:p>
          <w:p w14:paraId="092B935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26A6</w:t>
            </w:r>
          </w:p>
          <w:p w14:paraId="67BF268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T2A</w:t>
            </w:r>
          </w:p>
          <w:p w14:paraId="2B35C0F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RP10</w:t>
            </w:r>
          </w:p>
          <w:p w14:paraId="4837A45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F2</w:t>
            </w:r>
          </w:p>
          <w:p w14:paraId="19A929D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RP9</w:t>
            </w:r>
          </w:p>
          <w:p w14:paraId="09B74E2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TGA6</w:t>
            </w:r>
          </w:p>
          <w:p w14:paraId="583E5D0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DX2</w:t>
            </w:r>
          </w:p>
          <w:p w14:paraId="6B84939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BP1</w:t>
            </w:r>
          </w:p>
          <w:p w14:paraId="581FCA5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XOSC1</w:t>
            </w:r>
          </w:p>
          <w:p w14:paraId="56A289C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HD9</w:t>
            </w:r>
          </w:p>
          <w:p w14:paraId="348C822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  <w:p w14:paraId="0D6979A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RD8</w:t>
            </w:r>
          </w:p>
          <w:p w14:paraId="226D5FC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AZ1A</w:t>
            </w:r>
          </w:p>
          <w:p w14:paraId="58FF1F4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15A2</w:t>
            </w:r>
          </w:p>
          <w:p w14:paraId="4E60523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NTRL</w:t>
            </w:r>
          </w:p>
          <w:p w14:paraId="603EFD3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IC2</w:t>
            </w:r>
          </w:p>
          <w:p w14:paraId="6B8617A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WWC1</w:t>
            </w:r>
          </w:p>
          <w:p w14:paraId="124548B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KX2-2</w:t>
            </w:r>
          </w:p>
          <w:p w14:paraId="07045EF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LGL1</w:t>
            </w:r>
          </w:p>
          <w:p w14:paraId="4DBCF21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</w:p>
          <w:p w14:paraId="649F4E1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PIRE2</w:t>
            </w:r>
          </w:p>
          <w:p w14:paraId="4E82BE7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LE4</w:t>
            </w:r>
          </w:p>
          <w:p w14:paraId="08D292D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MX2</w:t>
            </w:r>
          </w:p>
          <w:p w14:paraId="1158C66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LF4</w:t>
            </w:r>
          </w:p>
          <w:p w14:paraId="15C05E5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YBX3</w:t>
            </w:r>
          </w:p>
          <w:p w14:paraId="0FF12D2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HNAK</w:t>
            </w:r>
          </w:p>
          <w:p w14:paraId="325D949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RB2</w:t>
            </w:r>
          </w:p>
          <w:p w14:paraId="4B1B69B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DZD2</w:t>
            </w:r>
          </w:p>
          <w:p w14:paraId="75B4203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FBR3</w:t>
            </w:r>
          </w:p>
          <w:p w14:paraId="1A44024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FSWAP</w:t>
            </w:r>
          </w:p>
          <w:p w14:paraId="3E17DE5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566</w:t>
            </w:r>
          </w:p>
          <w:p w14:paraId="75F09E5F" w14:textId="77777777" w:rsid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EY2</w:t>
            </w:r>
          </w:p>
          <w:p w14:paraId="0B7D49F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TGA8</w:t>
            </w:r>
          </w:p>
          <w:p w14:paraId="608BDC5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14A1</w:t>
            </w:r>
          </w:p>
          <w:p w14:paraId="70905A8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PP1</w:t>
            </w:r>
          </w:p>
          <w:p w14:paraId="6CEEE3D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ATA2-AS1</w:t>
            </w:r>
          </w:p>
          <w:p w14:paraId="23A7521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SP47</w:t>
            </w:r>
          </w:p>
          <w:p w14:paraId="65055C5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IDN</w:t>
            </w:r>
          </w:p>
          <w:p w14:paraId="19B3D4C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MTM7</w:t>
            </w:r>
          </w:p>
          <w:p w14:paraId="22F70DC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DM16</w:t>
            </w:r>
          </w:p>
          <w:p w14:paraId="7AD8F85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NTLN</w:t>
            </w:r>
          </w:p>
          <w:p w14:paraId="70BCFCE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102724449</w:t>
            </w:r>
          </w:p>
          <w:p w14:paraId="1D3ED9C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  <w:p w14:paraId="0F3643A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INC02076</w:t>
            </w:r>
          </w:p>
          <w:p w14:paraId="2FCDF74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NTR1</w:t>
            </w:r>
          </w:p>
          <w:p w14:paraId="0B94D6B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OX6</w:t>
            </w:r>
          </w:p>
          <w:p w14:paraId="67FE9FA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EG1</w:t>
            </w:r>
          </w:p>
          <w:p w14:paraId="2E3F635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INC00937</w:t>
            </w:r>
          </w:p>
          <w:p w14:paraId="50D3F29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AM185A</w:t>
            </w:r>
          </w:p>
          <w:p w14:paraId="6E0ED58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KIL</w:t>
            </w:r>
          </w:p>
          <w:p w14:paraId="4A22CF9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EF1</w:t>
            </w:r>
          </w:p>
          <w:p w14:paraId="3481F5F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MIM10</w:t>
            </w:r>
          </w:p>
          <w:p w14:paraId="78C6147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BTB1</w:t>
            </w:r>
          </w:p>
          <w:p w14:paraId="620B1BB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EAR1</w:t>
            </w:r>
          </w:p>
          <w:p w14:paraId="5F337EF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BLN1</w:t>
            </w:r>
          </w:p>
          <w:p w14:paraId="559AC61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PF3</w:t>
            </w:r>
          </w:p>
          <w:p w14:paraId="2DAF0E1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OCK5</w:t>
            </w:r>
          </w:p>
          <w:p w14:paraId="2FBC741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AP2K7</w:t>
            </w:r>
          </w:p>
          <w:p w14:paraId="6BBEEAE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GFBP7</w:t>
            </w:r>
          </w:p>
          <w:p w14:paraId="16476C0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TIH5</w:t>
            </w:r>
          </w:p>
          <w:p w14:paraId="4D07170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IVEP3</w:t>
            </w:r>
          </w:p>
          <w:p w14:paraId="240BA8B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ASP1-AS1</w:t>
            </w:r>
          </w:p>
          <w:p w14:paraId="6E540BE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JA4</w:t>
            </w:r>
          </w:p>
          <w:p w14:paraId="295AA40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ASC4</w:t>
            </w:r>
          </w:p>
          <w:p w14:paraId="15541A2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INC002481</w:t>
            </w:r>
          </w:p>
          <w:p w14:paraId="567B3F8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11orf96</w:t>
            </w:r>
          </w:p>
          <w:p w14:paraId="5141DCB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PSS2</w:t>
            </w:r>
          </w:p>
          <w:p w14:paraId="66BD1FC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C3H10</w:t>
            </w:r>
          </w:p>
          <w:p w14:paraId="007A456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NPP5D</w:t>
            </w:r>
          </w:p>
          <w:p w14:paraId="6DC56E4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NTPD2</w:t>
            </w:r>
          </w:p>
          <w:p w14:paraId="4A23E51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TMR9LP</w:t>
            </w:r>
          </w:p>
          <w:p w14:paraId="5E19A11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EX26</w:t>
            </w:r>
          </w:p>
          <w:p w14:paraId="1846C0F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HMT2</w:t>
            </w:r>
          </w:p>
          <w:p w14:paraId="6D66492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KRD36B</w:t>
            </w:r>
          </w:p>
          <w:p w14:paraId="0811538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OC3</w:t>
            </w:r>
          </w:p>
          <w:p w14:paraId="1BBF482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SPN</w:t>
            </w:r>
          </w:p>
          <w:p w14:paraId="143ECFC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RK4</w:t>
            </w:r>
          </w:p>
          <w:p w14:paraId="48B63BE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</w:p>
          <w:p w14:paraId="12248CE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DRD10</w:t>
            </w:r>
          </w:p>
          <w:p w14:paraId="1F3EED3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SR</w:t>
            </w:r>
          </w:p>
          <w:p w14:paraId="3CB5A7C1" w14:textId="4C1F024A" w:rsidR="00373429" w:rsidRPr="008073B5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ED13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E19C6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M107B</w:t>
            </w:r>
          </w:p>
          <w:p w14:paraId="1F3A218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  <w:p w14:paraId="14258A3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OTCH2NLA</w:t>
            </w:r>
          </w:p>
          <w:p w14:paraId="7F344D1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BL1XR1</w:t>
            </w:r>
          </w:p>
          <w:p w14:paraId="147DBDB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NS1</w:t>
            </w:r>
          </w:p>
          <w:p w14:paraId="36E44AB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NFRSF10B</w:t>
            </w:r>
          </w:p>
          <w:p w14:paraId="6F13D0A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RRFIP1</w:t>
            </w:r>
          </w:p>
          <w:p w14:paraId="6639A0D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VCAN</w:t>
            </w:r>
          </w:p>
          <w:p w14:paraId="4BDD2FA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AV1</w:t>
            </w:r>
          </w:p>
          <w:p w14:paraId="7F79ECA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CNE4</w:t>
            </w:r>
          </w:p>
          <w:p w14:paraId="0379FFA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T1M</w:t>
            </w:r>
          </w:p>
          <w:p w14:paraId="7A5213F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AS2L1</w:t>
            </w:r>
          </w:p>
          <w:p w14:paraId="39D4EA8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SR1</w:t>
            </w:r>
          </w:p>
          <w:p w14:paraId="3837454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RAK1</w:t>
            </w:r>
          </w:p>
          <w:p w14:paraId="3B6A23D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CAF11</w:t>
            </w:r>
          </w:p>
          <w:p w14:paraId="71ECCD0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LMS1</w:t>
            </w:r>
          </w:p>
          <w:p w14:paraId="2482B06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BE3A</w:t>
            </w:r>
          </w:p>
          <w:p w14:paraId="44B5587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LCN</w:t>
            </w:r>
          </w:p>
          <w:p w14:paraId="7C0FEE9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  <w:p w14:paraId="0A4253B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AV2</w:t>
            </w:r>
          </w:p>
          <w:p w14:paraId="2D9209A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OL5A3</w:t>
            </w:r>
          </w:p>
          <w:p w14:paraId="5689A07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TMA</w:t>
            </w:r>
          </w:p>
          <w:p w14:paraId="78DDC9A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TTN</w:t>
            </w:r>
          </w:p>
          <w:p w14:paraId="6F8EC08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</w:p>
          <w:p w14:paraId="527CA40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22A3</w:t>
            </w:r>
          </w:p>
          <w:p w14:paraId="12AD882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D4</w:t>
            </w:r>
          </w:p>
          <w:p w14:paraId="264DBB7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RP10</w:t>
            </w:r>
          </w:p>
          <w:p w14:paraId="0F1E19B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</w:p>
          <w:p w14:paraId="10CCD4D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APC16</w:t>
            </w:r>
          </w:p>
          <w:p w14:paraId="1D0D729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QCA1</w:t>
            </w:r>
          </w:p>
          <w:p w14:paraId="27F2508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PP6R2</w:t>
            </w:r>
          </w:p>
          <w:p w14:paraId="1607B83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CARNA17</w:t>
            </w:r>
          </w:p>
          <w:p w14:paraId="4133BF4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TGB5</w:t>
            </w:r>
          </w:p>
          <w:p w14:paraId="793E96D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EDD1</w:t>
            </w:r>
          </w:p>
          <w:p w14:paraId="712E3E0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UC1</w:t>
            </w:r>
          </w:p>
          <w:p w14:paraId="160D7C5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AP4</w:t>
            </w:r>
          </w:p>
          <w:p w14:paraId="1E66DBB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ALL3</w:t>
            </w:r>
          </w:p>
          <w:p w14:paraId="6B07960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NAJC1</w:t>
            </w:r>
          </w:p>
          <w:p w14:paraId="1D1289B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9orf64</w:t>
            </w:r>
          </w:p>
          <w:p w14:paraId="6B3B0EB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IOK3</w:t>
            </w:r>
          </w:p>
          <w:p w14:paraId="0F4D7012" w14:textId="77777777" w:rsidR="00435911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  <w:p w14:paraId="6B7A766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NC01000</w:t>
            </w:r>
          </w:p>
          <w:p w14:paraId="541CC58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ARD6</w:t>
            </w:r>
          </w:p>
          <w:p w14:paraId="6ED3895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CAF4</w:t>
            </w:r>
          </w:p>
          <w:p w14:paraId="4449982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IN3</w:t>
            </w:r>
          </w:p>
          <w:p w14:paraId="565E718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BBP4</w:t>
            </w:r>
          </w:p>
          <w:p w14:paraId="0035F05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TPRF</w:t>
            </w:r>
          </w:p>
          <w:p w14:paraId="3052A24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L6R</w:t>
            </w:r>
          </w:p>
          <w:p w14:paraId="6D27979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BE2D3</w:t>
            </w:r>
          </w:p>
          <w:p w14:paraId="22EF6D6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CG18</w:t>
            </w:r>
          </w:p>
          <w:p w14:paraId="5643B68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  <w:p w14:paraId="7EBED4F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VEZF1</w:t>
            </w:r>
          </w:p>
          <w:p w14:paraId="79FC620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KTR</w:t>
            </w:r>
          </w:p>
          <w:p w14:paraId="624A0BE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AP3K20</w:t>
            </w:r>
          </w:p>
          <w:p w14:paraId="4DB7508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DLIM4</w:t>
            </w:r>
          </w:p>
          <w:p w14:paraId="0C99C41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EAD1</w:t>
            </w:r>
          </w:p>
          <w:p w14:paraId="020510F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CNC</w:t>
            </w:r>
          </w:p>
          <w:p w14:paraId="176855F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100506282</w:t>
            </w:r>
          </w:p>
          <w:p w14:paraId="18B742E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IEZO2</w:t>
            </w:r>
          </w:p>
          <w:p w14:paraId="498E2B5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OCK6</w:t>
            </w:r>
          </w:p>
          <w:p w14:paraId="6E20EAB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PARA</w:t>
            </w:r>
          </w:p>
          <w:p w14:paraId="7FD946F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CHS1</w:t>
            </w:r>
          </w:p>
          <w:p w14:paraId="4D8485D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KAP8L</w:t>
            </w:r>
          </w:p>
          <w:p w14:paraId="70104D2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AB13</w:t>
            </w:r>
          </w:p>
          <w:p w14:paraId="3C6D5B5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OBP</w:t>
            </w:r>
          </w:p>
          <w:p w14:paraId="4A54ED1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VASP</w:t>
            </w:r>
          </w:p>
          <w:p w14:paraId="3718942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GPT2</w:t>
            </w:r>
          </w:p>
          <w:p w14:paraId="44F94FC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GN</w:t>
            </w:r>
          </w:p>
          <w:p w14:paraId="2B75449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T1F</w:t>
            </w:r>
          </w:p>
          <w:p w14:paraId="4CD4B4B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LAVL3</w:t>
            </w:r>
          </w:p>
          <w:p w14:paraId="172586E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TN</w:t>
            </w:r>
          </w:p>
          <w:p w14:paraId="15B43AA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  <w:p w14:paraId="3E3A2AF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BPMS</w:t>
            </w:r>
          </w:p>
          <w:p w14:paraId="588F6F4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IF3B</w:t>
            </w:r>
          </w:p>
          <w:p w14:paraId="11AD6C1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</w:p>
          <w:p w14:paraId="45193C2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PAG9</w:t>
            </w:r>
          </w:p>
          <w:p w14:paraId="7426413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RGN</w:t>
            </w:r>
          </w:p>
          <w:p w14:paraId="7A9FF38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KD3</w:t>
            </w:r>
          </w:p>
          <w:p w14:paraId="654D7BB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PA2</w:t>
            </w:r>
          </w:p>
          <w:p w14:paraId="688F41C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DS2</w:t>
            </w:r>
          </w:p>
          <w:p w14:paraId="5ADBD25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MED10</w:t>
            </w:r>
          </w:p>
          <w:p w14:paraId="3E20A23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ADM1</w:t>
            </w:r>
          </w:p>
          <w:p w14:paraId="04FC706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AM120A</w:t>
            </w:r>
          </w:p>
          <w:p w14:paraId="636FDC8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CIN</w:t>
            </w:r>
          </w:p>
          <w:p w14:paraId="556C161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L13RA1</w:t>
            </w:r>
          </w:p>
          <w:p w14:paraId="2E982B2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TGB8</w:t>
            </w:r>
          </w:p>
          <w:p w14:paraId="1EBD276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</w:p>
          <w:p w14:paraId="599C796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ACE2</w:t>
            </w:r>
          </w:p>
          <w:p w14:paraId="62EA0AA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RIR</w:t>
            </w:r>
          </w:p>
          <w:p w14:paraId="273C0DA8" w14:textId="77777777" w:rsid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SP90B1</w:t>
            </w:r>
          </w:p>
          <w:p w14:paraId="4A4DBB5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NFAIP2</w:t>
            </w:r>
          </w:p>
          <w:p w14:paraId="2318EDF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IGD1B</w:t>
            </w:r>
          </w:p>
          <w:p w14:paraId="0E6D21A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BX3</w:t>
            </w:r>
          </w:p>
          <w:p w14:paraId="0BAFC04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FATC2</w:t>
            </w:r>
          </w:p>
          <w:p w14:paraId="706F623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ARRES2</w:t>
            </w:r>
          </w:p>
          <w:p w14:paraId="7C18BC3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LC1</w:t>
            </w:r>
          </w:p>
          <w:p w14:paraId="5BF86B5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TPN9</w:t>
            </w:r>
          </w:p>
          <w:p w14:paraId="643B6DE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DE5A</w:t>
            </w:r>
          </w:p>
          <w:p w14:paraId="56F3393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KN3</w:t>
            </w:r>
          </w:p>
          <w:p w14:paraId="4BE5C83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ROH1</w:t>
            </w:r>
          </w:p>
          <w:p w14:paraId="493EE7C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PLNR</w:t>
            </w:r>
          </w:p>
          <w:p w14:paraId="0D4DC80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ED26</w:t>
            </w:r>
          </w:p>
          <w:p w14:paraId="7BFFAA7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2RY14</w:t>
            </w:r>
          </w:p>
          <w:p w14:paraId="1A3C06C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SCAN30</w:t>
            </w:r>
          </w:p>
          <w:p w14:paraId="0BDCCEE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ECTD4</w:t>
            </w:r>
          </w:p>
          <w:p w14:paraId="30F9EF6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P100</w:t>
            </w:r>
          </w:p>
          <w:p w14:paraId="7F62DFF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713</w:t>
            </w:r>
          </w:p>
          <w:p w14:paraId="0F370FD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ERC2P7</w:t>
            </w:r>
          </w:p>
          <w:p w14:paraId="4E67E14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QR5</w:t>
            </w:r>
          </w:p>
          <w:p w14:paraId="02396A4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DH5</w:t>
            </w:r>
          </w:p>
          <w:p w14:paraId="6FAE322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RTC3</w:t>
            </w:r>
          </w:p>
          <w:p w14:paraId="08C7DE2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O1A2</w:t>
            </w:r>
          </w:p>
          <w:p w14:paraId="76A1C3F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RAP2</w:t>
            </w:r>
          </w:p>
          <w:p w14:paraId="36E715F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RHGEF28</w:t>
            </w:r>
          </w:p>
          <w:p w14:paraId="5A41C8A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XYLB</w:t>
            </w:r>
          </w:p>
          <w:p w14:paraId="28BB32B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ABLES1</w:t>
            </w:r>
          </w:p>
          <w:p w14:paraId="309568F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TFG2</w:t>
            </w:r>
          </w:p>
          <w:p w14:paraId="6EE9182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389831</w:t>
            </w:r>
          </w:p>
          <w:p w14:paraId="7F4FBDF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PHA7</w:t>
            </w:r>
          </w:p>
          <w:p w14:paraId="3137C96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16A9</w:t>
            </w:r>
          </w:p>
          <w:p w14:paraId="44366D6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TNNA3</w:t>
            </w:r>
          </w:p>
          <w:p w14:paraId="7710D5D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FPI</w:t>
            </w:r>
          </w:p>
          <w:p w14:paraId="5BE8CB3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NRNPLL</w:t>
            </w:r>
          </w:p>
          <w:p w14:paraId="0CC8A75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RRC69</w:t>
            </w:r>
          </w:p>
          <w:p w14:paraId="08C799F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ID1</w:t>
            </w:r>
          </w:p>
          <w:p w14:paraId="6C6A031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TG16L2</w:t>
            </w:r>
          </w:p>
          <w:p w14:paraId="3A04DD2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ARS3</w:t>
            </w:r>
          </w:p>
          <w:p w14:paraId="67A4CE5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AVIN1</w:t>
            </w:r>
          </w:p>
          <w:p w14:paraId="388D1A7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LA-DRB4</w:t>
            </w:r>
          </w:p>
          <w:p w14:paraId="183D949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CAD10</w:t>
            </w:r>
          </w:p>
          <w:p w14:paraId="0D7AF9C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LCB4</w:t>
            </w:r>
          </w:p>
          <w:p w14:paraId="41CDA16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KAPP1</w:t>
            </w:r>
          </w:p>
          <w:p w14:paraId="08B6099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UX2</w:t>
            </w:r>
          </w:p>
          <w:p w14:paraId="4A9BCF6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WDFY2</w:t>
            </w:r>
          </w:p>
          <w:p w14:paraId="566FCC6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158434</w:t>
            </w:r>
          </w:p>
          <w:p w14:paraId="1A01512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RTAP10-11</w:t>
            </w:r>
          </w:p>
          <w:p w14:paraId="3F94094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OX4</w:t>
            </w:r>
          </w:p>
          <w:p w14:paraId="2D35ECF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XCL2</w:t>
            </w:r>
          </w:p>
          <w:p w14:paraId="1FF173A7" w14:textId="08D1CF8D" w:rsidR="00373429" w:rsidRPr="009B1724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GFB1I1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F351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P36</w:t>
            </w:r>
          </w:p>
          <w:p w14:paraId="053547C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OXO1</w:t>
            </w:r>
          </w:p>
          <w:p w14:paraId="680F06D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TAR1</w:t>
            </w:r>
          </w:p>
          <w:p w14:paraId="23855DE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NPC3</w:t>
            </w:r>
          </w:p>
          <w:p w14:paraId="4E6F42C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ZT2B</w:t>
            </w:r>
          </w:p>
          <w:p w14:paraId="1D609A9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CCHC24</w:t>
            </w:r>
          </w:p>
          <w:p w14:paraId="1E1665D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LD1</w:t>
            </w:r>
          </w:p>
          <w:p w14:paraId="5C4E000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MEM106C</w:t>
            </w:r>
          </w:p>
          <w:p w14:paraId="3763463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BT</w:t>
            </w:r>
          </w:p>
          <w:p w14:paraId="768863C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ASH1</w:t>
            </w:r>
          </w:p>
          <w:p w14:paraId="69686F9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KRD13D</w:t>
            </w:r>
          </w:p>
          <w:p w14:paraId="668D7A1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BL1X</w:t>
            </w:r>
          </w:p>
          <w:p w14:paraId="5C9107A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LDN15</w:t>
            </w:r>
          </w:p>
          <w:p w14:paraId="42DFD9A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FNAR2</w:t>
            </w:r>
          </w:p>
          <w:p w14:paraId="20ADADC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RAMD2B</w:t>
            </w:r>
          </w:p>
          <w:p w14:paraId="41F0FB3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AM181B</w:t>
            </w:r>
          </w:p>
          <w:p w14:paraId="54E26F3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ATS2</w:t>
            </w:r>
          </w:p>
          <w:p w14:paraId="0DD1124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NISR</w:t>
            </w:r>
          </w:p>
          <w:p w14:paraId="28B624D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LSCR4</w:t>
            </w:r>
          </w:p>
          <w:p w14:paraId="6EAF8AF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RP11</w:t>
            </w:r>
          </w:p>
          <w:p w14:paraId="5F74120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MPR1B</w:t>
            </w:r>
          </w:p>
          <w:p w14:paraId="02E49C2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JPX</w:t>
            </w:r>
          </w:p>
          <w:p w14:paraId="1746E5C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PAS3</w:t>
            </w:r>
          </w:p>
          <w:p w14:paraId="15E8B3F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MEM106A</w:t>
            </w:r>
          </w:p>
          <w:p w14:paraId="1B4D0AE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MARCC1</w:t>
            </w:r>
          </w:p>
          <w:p w14:paraId="75A9447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RP4</w:t>
            </w:r>
          </w:p>
          <w:p w14:paraId="79B5958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RPS5</w:t>
            </w:r>
          </w:p>
          <w:p w14:paraId="46362A5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LGAP4</w:t>
            </w:r>
          </w:p>
          <w:p w14:paraId="270344C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IP2A</w:t>
            </w:r>
          </w:p>
          <w:p w14:paraId="4371E20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KI</w:t>
            </w:r>
          </w:p>
          <w:p w14:paraId="02F903A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RD3</w:t>
            </w:r>
          </w:p>
          <w:p w14:paraId="260EFB9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WF19L2</w:t>
            </w:r>
          </w:p>
          <w:p w14:paraId="27D6670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GKG</w:t>
            </w:r>
          </w:p>
          <w:p w14:paraId="673AAD7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KRD9</w:t>
            </w:r>
          </w:p>
          <w:p w14:paraId="511C893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5A3</w:t>
            </w:r>
          </w:p>
          <w:p w14:paraId="4EC9C40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SNK1A1</w:t>
            </w:r>
          </w:p>
          <w:p w14:paraId="2D72E6D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BM33</w:t>
            </w:r>
          </w:p>
          <w:p w14:paraId="2C0F725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MNA</w:t>
            </w:r>
          </w:p>
          <w:p w14:paraId="67A26D7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FAP</w:t>
            </w:r>
          </w:p>
          <w:p w14:paraId="5D4D48D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EP104</w:t>
            </w:r>
          </w:p>
          <w:p w14:paraId="4D66272F" w14:textId="77777777" w:rsidR="00435911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NIP1</w:t>
            </w:r>
          </w:p>
          <w:p w14:paraId="3A941A6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T1G</w:t>
            </w:r>
          </w:p>
          <w:p w14:paraId="5EC4C35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GS12</w:t>
            </w:r>
          </w:p>
          <w:p w14:paraId="3D85F09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TOH8</w:t>
            </w:r>
          </w:p>
          <w:p w14:paraId="566B957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TPRC</w:t>
            </w:r>
          </w:p>
          <w:p w14:paraId="7852C4E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AB20</w:t>
            </w:r>
          </w:p>
          <w:p w14:paraId="1A59ED9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EP1</w:t>
            </w:r>
          </w:p>
          <w:p w14:paraId="06FBF7D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OL1A2</w:t>
            </w:r>
          </w:p>
          <w:p w14:paraId="0B5FF25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HOJ</w:t>
            </w:r>
          </w:p>
          <w:p w14:paraId="7AE0910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</w:p>
          <w:p w14:paraId="1429885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FNG</w:t>
            </w:r>
          </w:p>
          <w:p w14:paraId="185FA18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RA2B</w:t>
            </w:r>
          </w:p>
          <w:p w14:paraId="27C3CB6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HST6</w:t>
            </w:r>
          </w:p>
          <w:p w14:paraId="1D5ED35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RRB1</w:t>
            </w:r>
          </w:p>
          <w:p w14:paraId="59DF38F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WDR1</w:t>
            </w:r>
          </w:p>
          <w:p w14:paraId="6398BBE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T1X</w:t>
            </w:r>
          </w:p>
          <w:p w14:paraId="756CC5B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EX2</w:t>
            </w:r>
          </w:p>
          <w:p w14:paraId="68EAA81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VAC14-AS1</w:t>
            </w:r>
          </w:p>
          <w:p w14:paraId="0D3E8E3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EC62</w:t>
            </w:r>
          </w:p>
          <w:p w14:paraId="33E3698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MP22</w:t>
            </w:r>
          </w:p>
          <w:p w14:paraId="3653BF0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CAS1</w:t>
            </w:r>
          </w:p>
          <w:p w14:paraId="45D338D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100190986</w:t>
            </w:r>
          </w:p>
          <w:p w14:paraId="53397CA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TN1</w:t>
            </w:r>
          </w:p>
          <w:p w14:paraId="5F6F207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TP1A2</w:t>
            </w:r>
          </w:p>
          <w:p w14:paraId="453DC90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ON2</w:t>
            </w:r>
          </w:p>
          <w:p w14:paraId="6E56E4A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FX1</w:t>
            </w:r>
          </w:p>
          <w:p w14:paraId="168F520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609</w:t>
            </w:r>
          </w:p>
          <w:p w14:paraId="1349E12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IMA1</w:t>
            </w:r>
          </w:p>
          <w:p w14:paraId="144E96F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PEN</w:t>
            </w:r>
          </w:p>
          <w:p w14:paraId="2603463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FI16</w:t>
            </w:r>
          </w:p>
          <w:p w14:paraId="66AAACA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PAM</w:t>
            </w:r>
          </w:p>
          <w:p w14:paraId="3CAEBE1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YYR1</w:t>
            </w:r>
          </w:p>
          <w:p w14:paraId="16BE508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AAF1</w:t>
            </w:r>
          </w:p>
          <w:p w14:paraId="1E23B69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52A3</w:t>
            </w:r>
          </w:p>
          <w:p w14:paraId="5B20822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YTL4</w:t>
            </w:r>
          </w:p>
          <w:p w14:paraId="092D7D4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LF1</w:t>
            </w:r>
          </w:p>
          <w:p w14:paraId="312B598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AM107A</w:t>
            </w:r>
          </w:p>
          <w:p w14:paraId="6716FA0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RF1-AS1</w:t>
            </w:r>
          </w:p>
          <w:p w14:paraId="77835BF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SDL2</w:t>
            </w:r>
          </w:p>
          <w:p w14:paraId="056B5EF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114224</w:t>
            </w:r>
          </w:p>
          <w:p w14:paraId="0326A33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ROH6</w:t>
            </w:r>
          </w:p>
          <w:p w14:paraId="7C50300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ALNT15</w:t>
            </w:r>
          </w:p>
          <w:p w14:paraId="2B4F351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TPN13</w:t>
            </w:r>
          </w:p>
          <w:p w14:paraId="18B58FB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FG3L2</w:t>
            </w:r>
          </w:p>
          <w:p w14:paraId="08568AA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RHGEF10L</w:t>
            </w:r>
          </w:p>
          <w:p w14:paraId="7B125DE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TPK1-AS1</w:t>
            </w:r>
          </w:p>
          <w:p w14:paraId="0AA9E92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ECOM</w:t>
            </w:r>
          </w:p>
          <w:p w14:paraId="336121B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JP2</w:t>
            </w:r>
          </w:p>
          <w:p w14:paraId="3056CF4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PM</w:t>
            </w:r>
          </w:p>
          <w:p w14:paraId="40D1202E" w14:textId="77777777" w:rsid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PEB3</w:t>
            </w:r>
          </w:p>
          <w:p w14:paraId="0CEE8DA9" w14:textId="741410B0" w:rsidR="00373429" w:rsidRPr="00A61E14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7FFB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DIT4</w:t>
            </w:r>
          </w:p>
          <w:p w14:paraId="6429B27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ZTS2</w:t>
            </w:r>
          </w:p>
          <w:p w14:paraId="2EB09F2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CNJ10</w:t>
            </w:r>
          </w:p>
          <w:p w14:paraId="48D5804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  <w:p w14:paraId="41A785C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ACA</w:t>
            </w:r>
          </w:p>
          <w:p w14:paraId="52C3F68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  <w:p w14:paraId="42D5DE6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DP1</w:t>
            </w:r>
          </w:p>
          <w:p w14:paraId="21C2003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FP36L2</w:t>
            </w:r>
          </w:p>
          <w:p w14:paraId="2A8E2B6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AF3</w:t>
            </w:r>
          </w:p>
          <w:p w14:paraId="2B249CF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VCN1</w:t>
            </w:r>
          </w:p>
          <w:p w14:paraId="36A745B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UC7L3</w:t>
            </w:r>
          </w:p>
          <w:p w14:paraId="4A2A52F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44A1</w:t>
            </w:r>
          </w:p>
          <w:p w14:paraId="54BDFDF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EP295</w:t>
            </w:r>
          </w:p>
          <w:p w14:paraId="17C4A89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YLPM1</w:t>
            </w:r>
          </w:p>
          <w:p w14:paraId="6E84D47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KAP10</w:t>
            </w:r>
          </w:p>
          <w:p w14:paraId="78D6CB3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</w:p>
          <w:p w14:paraId="633FDB6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TPRIPL2</w:t>
            </w:r>
          </w:p>
          <w:p w14:paraId="23D1863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SRNP1</w:t>
            </w:r>
          </w:p>
          <w:p w14:paraId="3817C15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DLIM5</w:t>
            </w:r>
          </w:p>
          <w:p w14:paraId="026188D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MNL2</w:t>
            </w:r>
          </w:p>
          <w:p w14:paraId="72CA7BB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GAP9</w:t>
            </w:r>
          </w:p>
          <w:p w14:paraId="5CF8E16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CSS3</w:t>
            </w:r>
          </w:p>
          <w:p w14:paraId="52EB95D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ICALL2</w:t>
            </w:r>
          </w:p>
          <w:p w14:paraId="32E125A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DGRL4</w:t>
            </w:r>
          </w:p>
          <w:p w14:paraId="026DBCB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ANK1</w:t>
            </w:r>
          </w:p>
          <w:p w14:paraId="46ECFAB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101927166</w:t>
            </w:r>
          </w:p>
          <w:p w14:paraId="0C5C0B1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IK3</w:t>
            </w:r>
          </w:p>
          <w:p w14:paraId="4222477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JAP1</w:t>
            </w:r>
          </w:p>
          <w:p w14:paraId="381BD54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FHAS1</w:t>
            </w:r>
          </w:p>
          <w:p w14:paraId="1ED2D29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TAG2</w:t>
            </w:r>
          </w:p>
          <w:p w14:paraId="18E6197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VTI1A</w:t>
            </w:r>
          </w:p>
          <w:p w14:paraId="4E6AC01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XAF1</w:t>
            </w:r>
          </w:p>
          <w:p w14:paraId="705738F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IF5B</w:t>
            </w:r>
          </w:p>
          <w:p w14:paraId="5D31786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LC1</w:t>
            </w:r>
          </w:p>
          <w:p w14:paraId="4DE5006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WWTR1</w:t>
            </w:r>
          </w:p>
          <w:p w14:paraId="654E3CD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AMHD1</w:t>
            </w:r>
          </w:p>
          <w:p w14:paraId="0581363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OMO3</w:t>
            </w:r>
          </w:p>
          <w:p w14:paraId="4909863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OTUD7B</w:t>
            </w:r>
          </w:p>
          <w:p w14:paraId="0D6FBD1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AREM2</w:t>
            </w:r>
          </w:p>
          <w:p w14:paraId="12B5B03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</w:p>
          <w:p w14:paraId="544E521E" w14:textId="77777777" w:rsidR="00435911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CL6</w:t>
            </w:r>
          </w:p>
          <w:p w14:paraId="7BFDCF8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YL</w:t>
            </w:r>
          </w:p>
          <w:p w14:paraId="5310840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AMB2</w:t>
            </w:r>
          </w:p>
          <w:p w14:paraId="3BA4F94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O4A1</w:t>
            </w:r>
          </w:p>
          <w:p w14:paraId="42FCB7C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DD1</w:t>
            </w:r>
          </w:p>
          <w:p w14:paraId="7422CE4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FAP2C</w:t>
            </w:r>
          </w:p>
          <w:p w14:paraId="764FEE6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RTFB</w:t>
            </w:r>
          </w:p>
          <w:p w14:paraId="7379CE3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EPTIN7P2</w:t>
            </w:r>
          </w:p>
          <w:p w14:paraId="22E9FED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785</w:t>
            </w:r>
          </w:p>
          <w:p w14:paraId="05E30BC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OS2</w:t>
            </w:r>
          </w:p>
          <w:p w14:paraId="72477A3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PP2R1B</w:t>
            </w:r>
          </w:p>
          <w:p w14:paraId="3B27FD7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GR</w:t>
            </w:r>
          </w:p>
          <w:p w14:paraId="0833EA0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BS1L</w:t>
            </w:r>
          </w:p>
          <w:p w14:paraId="4AA66EB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PATCH2L</w:t>
            </w:r>
          </w:p>
          <w:p w14:paraId="6DF2C16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EPSECS-AS1</w:t>
            </w:r>
          </w:p>
          <w:p w14:paraId="14F201C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CNJ16</w:t>
            </w:r>
          </w:p>
          <w:p w14:paraId="233B113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PF38B</w:t>
            </w:r>
          </w:p>
          <w:p w14:paraId="2C10A10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OL3</w:t>
            </w:r>
          </w:p>
          <w:p w14:paraId="14FF7EC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CDC9B</w:t>
            </w:r>
          </w:p>
          <w:p w14:paraId="28AECF2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LT1</w:t>
            </w:r>
          </w:p>
          <w:p w14:paraId="554E4D4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4A11</w:t>
            </w:r>
          </w:p>
          <w:p w14:paraId="37F89B6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RO1804</w:t>
            </w:r>
          </w:p>
          <w:p w14:paraId="576D9D3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DK6</w:t>
            </w:r>
          </w:p>
          <w:p w14:paraId="23365EE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FAND6</w:t>
            </w:r>
          </w:p>
          <w:p w14:paraId="77E324F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CFD1</w:t>
            </w:r>
          </w:p>
          <w:p w14:paraId="600E3D9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ELI1</w:t>
            </w:r>
          </w:p>
          <w:p w14:paraId="1D5EDC9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GFR3</w:t>
            </w:r>
          </w:p>
          <w:p w14:paraId="5B41994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ELENOP</w:t>
            </w:r>
          </w:p>
          <w:p w14:paraId="7EA1D50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LAVL1</w:t>
            </w:r>
          </w:p>
          <w:p w14:paraId="2176CCD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LIS3</w:t>
            </w:r>
          </w:p>
          <w:p w14:paraId="659CC5F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PAR1</w:t>
            </w:r>
          </w:p>
          <w:p w14:paraId="4A62A21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USC1-AS1</w:t>
            </w:r>
          </w:p>
          <w:p w14:paraId="44F129A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RG1JP</w:t>
            </w:r>
          </w:p>
          <w:p w14:paraId="72D757E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CF7L2</w:t>
            </w:r>
          </w:p>
          <w:p w14:paraId="4A537B1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O3A1</w:t>
            </w:r>
          </w:p>
          <w:p w14:paraId="7FA673F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NGPT1</w:t>
            </w:r>
          </w:p>
          <w:p w14:paraId="2FBC2E5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RRC32</w:t>
            </w:r>
          </w:p>
          <w:p w14:paraId="614B790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ICAL3</w:t>
            </w:r>
          </w:p>
          <w:p w14:paraId="276EFA2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DC4</w:t>
            </w:r>
          </w:p>
          <w:p w14:paraId="67807B1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  <w:p w14:paraId="470027E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</w:p>
          <w:p w14:paraId="6C06D7D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100996506</w:t>
            </w:r>
          </w:p>
          <w:p w14:paraId="5D939C5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NS3</w:t>
            </w:r>
          </w:p>
          <w:p w14:paraId="02E2716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EC22C</w:t>
            </w:r>
          </w:p>
          <w:p w14:paraId="4426540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HOBTB3</w:t>
            </w:r>
          </w:p>
          <w:p w14:paraId="0D72DDA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6orf163</w:t>
            </w:r>
          </w:p>
          <w:p w14:paraId="0AAD136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IF1L</w:t>
            </w:r>
          </w:p>
          <w:p w14:paraId="2CCD11F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NX31</w:t>
            </w:r>
          </w:p>
          <w:p w14:paraId="5236B3C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SAM</w:t>
            </w:r>
          </w:p>
          <w:p w14:paraId="36BD4484" w14:textId="179CAA79" w:rsidR="00373429" w:rsidRPr="008073B5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DE1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A9603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BXIP1</w:t>
            </w:r>
          </w:p>
          <w:p w14:paraId="31DDB8D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7A2</w:t>
            </w:r>
          </w:p>
          <w:p w14:paraId="2208B7D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</w:p>
          <w:p w14:paraId="4380B11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ACC2</w:t>
            </w:r>
          </w:p>
          <w:p w14:paraId="3B172D0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721</w:t>
            </w:r>
          </w:p>
          <w:p w14:paraId="032745A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PPL3</w:t>
            </w:r>
          </w:p>
          <w:p w14:paraId="14A8D96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FHX3</w:t>
            </w:r>
          </w:p>
          <w:p w14:paraId="2CA969A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ORBS1</w:t>
            </w:r>
          </w:p>
          <w:p w14:paraId="7A46708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SX1</w:t>
            </w:r>
          </w:p>
          <w:p w14:paraId="7B589EF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MYM5</w:t>
            </w:r>
          </w:p>
          <w:p w14:paraId="11D88B7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FASC</w:t>
            </w:r>
          </w:p>
          <w:p w14:paraId="3B6AD3D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IC1</w:t>
            </w:r>
          </w:p>
          <w:p w14:paraId="0C4E55E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286437</w:t>
            </w:r>
          </w:p>
          <w:p w14:paraId="3442FEA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YO10</w:t>
            </w:r>
          </w:p>
          <w:p w14:paraId="092FFDD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IF1B</w:t>
            </w:r>
          </w:p>
          <w:p w14:paraId="1129412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ORA</w:t>
            </w:r>
          </w:p>
          <w:p w14:paraId="76B4285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NF423</w:t>
            </w:r>
          </w:p>
          <w:p w14:paraId="787B6E0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101927699</w:t>
            </w:r>
          </w:p>
          <w:p w14:paraId="32393B8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OB1</w:t>
            </w:r>
          </w:p>
          <w:p w14:paraId="58AE091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HOQ</w:t>
            </w:r>
          </w:p>
          <w:p w14:paraId="27A020D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BR4</w:t>
            </w:r>
          </w:p>
          <w:p w14:paraId="451864E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PL35A</w:t>
            </w:r>
          </w:p>
          <w:p w14:paraId="53E4678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KANK2</w:t>
            </w:r>
          </w:p>
          <w:p w14:paraId="7C64B64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OC100130987</w:t>
            </w:r>
          </w:p>
          <w:p w14:paraId="3EB1B4E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UCKS1</w:t>
            </w:r>
          </w:p>
          <w:p w14:paraId="42751BF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  <w:p w14:paraId="21BDBE3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BX3</w:t>
            </w:r>
          </w:p>
          <w:p w14:paraId="07376A1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TPR2</w:t>
            </w:r>
          </w:p>
          <w:p w14:paraId="73EE0F4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DC42EP4</w:t>
            </w:r>
          </w:p>
          <w:p w14:paraId="0ECE157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PFIBP1</w:t>
            </w:r>
          </w:p>
          <w:p w14:paraId="1319CF3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IDD1</w:t>
            </w:r>
          </w:p>
          <w:p w14:paraId="602E72A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HDH</w:t>
            </w:r>
          </w:p>
          <w:p w14:paraId="70F1411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UMA1</w:t>
            </w:r>
          </w:p>
          <w:p w14:paraId="7259FF3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GFR2</w:t>
            </w:r>
          </w:p>
          <w:p w14:paraId="019FE8B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AB18</w:t>
            </w:r>
          </w:p>
          <w:p w14:paraId="6EAFC6A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PP1R12B</w:t>
            </w:r>
          </w:p>
          <w:p w14:paraId="6865503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HST11</w:t>
            </w:r>
          </w:p>
          <w:p w14:paraId="11C2EE9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CFL5</w:t>
            </w:r>
          </w:p>
          <w:p w14:paraId="7E4757C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AG3</w:t>
            </w:r>
          </w:p>
          <w:p w14:paraId="11FED64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UBE2Z</w:t>
            </w:r>
          </w:p>
          <w:p w14:paraId="14A5B5A7" w14:textId="77777777" w:rsidR="00435911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ZDHHC21</w:t>
            </w:r>
          </w:p>
          <w:p w14:paraId="2188872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19orf18</w:t>
            </w:r>
          </w:p>
          <w:p w14:paraId="0DB5176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XNB1</w:t>
            </w:r>
          </w:p>
          <w:p w14:paraId="7750253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GSM2</w:t>
            </w:r>
          </w:p>
          <w:p w14:paraId="58B04B14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EAP2</w:t>
            </w:r>
          </w:p>
          <w:p w14:paraId="7E3D1C9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  <w:p w14:paraId="097F0DB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SPG4</w:t>
            </w:r>
          </w:p>
          <w:p w14:paraId="6A3E3AA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FOXD1</w:t>
            </w:r>
          </w:p>
          <w:p w14:paraId="705D580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RGPRF</w:t>
            </w:r>
          </w:p>
          <w:p w14:paraId="480727A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BP2</w:t>
            </w:r>
          </w:p>
          <w:p w14:paraId="558968D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BMPR1A</w:t>
            </w:r>
          </w:p>
          <w:p w14:paraId="1388EAC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TON2</w:t>
            </w:r>
          </w:p>
          <w:p w14:paraId="06A2F3B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</w:p>
          <w:p w14:paraId="346C61C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</w:p>
          <w:p w14:paraId="3CF03F9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LMO2</w:t>
            </w:r>
          </w:p>
          <w:p w14:paraId="67C4B9C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HYHD1</w:t>
            </w:r>
          </w:p>
          <w:p w14:paraId="0118086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PP2R3C</w:t>
            </w:r>
          </w:p>
          <w:p w14:paraId="1206E34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APKAPK3</w:t>
            </w:r>
          </w:p>
          <w:p w14:paraId="2D49294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ESF1</w:t>
            </w:r>
          </w:p>
          <w:p w14:paraId="6AC16703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</w:p>
          <w:p w14:paraId="1899DAF6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25A13</w:t>
            </w:r>
          </w:p>
          <w:p w14:paraId="6171CAB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ASAP1-IT2</w:t>
            </w:r>
          </w:p>
          <w:p w14:paraId="657A7C8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APK1-IT1</w:t>
            </w:r>
          </w:p>
          <w:p w14:paraId="27096EF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DIO3OS</w:t>
            </w:r>
          </w:p>
          <w:p w14:paraId="2FF3AF1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APH1</w:t>
            </w:r>
          </w:p>
          <w:p w14:paraId="32919EC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</w:p>
          <w:p w14:paraId="1785682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RTP1</w:t>
            </w:r>
          </w:p>
          <w:p w14:paraId="73F95F8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25A18</w:t>
            </w:r>
          </w:p>
          <w:p w14:paraId="40D3BE0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DC42BPB</w:t>
            </w:r>
          </w:p>
          <w:p w14:paraId="162ECF1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KAP1</w:t>
            </w:r>
          </w:p>
          <w:p w14:paraId="1CCC75F0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OGK</w:t>
            </w:r>
          </w:p>
          <w:p w14:paraId="6AD528F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EPS15L1</w:t>
            </w:r>
          </w:p>
          <w:p w14:paraId="0E916F1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PDK4</w:t>
            </w:r>
          </w:p>
          <w:p w14:paraId="7C5F736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EP89</w:t>
            </w:r>
          </w:p>
          <w:p w14:paraId="74DC5E5C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NCS1</w:t>
            </w:r>
          </w:p>
          <w:p w14:paraId="451CE522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MIB1</w:t>
            </w:r>
          </w:p>
          <w:p w14:paraId="008F30FB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11A2</w:t>
            </w:r>
          </w:p>
          <w:p w14:paraId="1056C8A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IGF2BP2</w:t>
            </w:r>
          </w:p>
          <w:p w14:paraId="6C5D773A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RBM5</w:t>
            </w:r>
          </w:p>
          <w:p w14:paraId="58B3E45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ES1</w:t>
            </w:r>
          </w:p>
          <w:p w14:paraId="084CC8C9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</w:p>
          <w:p w14:paraId="04BF8A4F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MAD6</w:t>
            </w:r>
          </w:p>
          <w:p w14:paraId="4329B08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  <w:p w14:paraId="3165C485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REK1</w:t>
            </w:r>
          </w:p>
          <w:p w14:paraId="2830F2DE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VAPA</w:t>
            </w:r>
          </w:p>
          <w:p w14:paraId="78E1EC3D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GPR4</w:t>
            </w:r>
          </w:p>
          <w:p w14:paraId="0E30C5D7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IRG1</w:t>
            </w:r>
          </w:p>
          <w:p w14:paraId="00228F51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TBC1D16</w:t>
            </w:r>
          </w:p>
          <w:p w14:paraId="48E0D178" w14:textId="77777777" w:rsidR="00373429" w:rsidRPr="00373429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  <w:p w14:paraId="15FA57AB" w14:textId="73D0C787" w:rsidR="00373429" w:rsidRPr="009B1724" w:rsidRDefault="00373429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429">
              <w:rPr>
                <w:rFonts w:ascii="Times New Roman" w:hAnsi="Times New Roman" w:cs="Times New Roman"/>
                <w:sz w:val="18"/>
                <w:szCs w:val="18"/>
              </w:rPr>
              <w:t>SCAMP1</w:t>
            </w:r>
          </w:p>
        </w:tc>
      </w:tr>
    </w:tbl>
    <w:p w14:paraId="19FF76D1" w14:textId="787DED71" w:rsidR="008073B5" w:rsidRDefault="008073B5" w:rsidP="006E3454">
      <w:pPr>
        <w:jc w:val="center"/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460"/>
        <w:gridCol w:w="1288"/>
        <w:gridCol w:w="1374"/>
        <w:gridCol w:w="1374"/>
        <w:gridCol w:w="1435"/>
      </w:tblGrid>
      <w:tr w:rsidR="00EE1B47" w:rsidRPr="008073B5" w14:paraId="6B9939D5" w14:textId="77777777" w:rsidTr="009B1724">
        <w:trPr>
          <w:jc w:val="center"/>
        </w:trPr>
        <w:tc>
          <w:tcPr>
            <w:tcW w:w="8306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F7D453" w14:textId="7E7317A2" w:rsidR="008073B5" w:rsidRPr="008073B5" w:rsidRDefault="00E92249" w:rsidP="006E3454">
            <w:pPr>
              <w:ind w:leftChars="-270" w:left="-5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61468936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n</w:t>
            </w:r>
            <w:r w:rsidRPr="00E922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regulated differentially expressed genes</w:t>
            </w:r>
          </w:p>
        </w:tc>
      </w:tr>
      <w:tr w:rsidR="009B1724" w:rsidRPr="008073B5" w14:paraId="25BBF64F" w14:textId="77777777" w:rsidTr="004B3407">
        <w:trPr>
          <w:jc w:val="center"/>
        </w:trPr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9FFE4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5F1C</w:t>
            </w:r>
          </w:p>
          <w:p w14:paraId="6CE9DCD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UBB</w:t>
            </w:r>
          </w:p>
          <w:p w14:paraId="62CA7DD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UBB4B</w:t>
            </w:r>
          </w:p>
          <w:p w14:paraId="0D4AC1F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B3</w:t>
            </w:r>
          </w:p>
          <w:p w14:paraId="08006CF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5F1B</w:t>
            </w:r>
          </w:p>
          <w:p w14:paraId="1361DF3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UBB3</w:t>
            </w:r>
          </w:p>
          <w:p w14:paraId="2CBDB28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YWHAZ</w:t>
            </w:r>
          </w:p>
          <w:p w14:paraId="0477961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NCA</w:t>
            </w:r>
          </w:p>
          <w:p w14:paraId="7AC5425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CYOX1L</w:t>
            </w:r>
          </w:p>
          <w:p w14:paraId="7C8F3C4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NAP25</w:t>
            </w:r>
          </w:p>
          <w:p w14:paraId="1E094C7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B2A</w:t>
            </w:r>
          </w:p>
          <w:p w14:paraId="65C61EE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B2</w:t>
            </w:r>
          </w:p>
          <w:p w14:paraId="7C9C894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ZIP3</w:t>
            </w:r>
          </w:p>
          <w:p w14:paraId="1C4BC20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MAC1</w:t>
            </w:r>
          </w:p>
          <w:p w14:paraId="215EB6B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ME1</w:t>
            </w:r>
          </w:p>
          <w:p w14:paraId="4995861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200</w:t>
            </w:r>
          </w:p>
          <w:p w14:paraId="08451B5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B7</w:t>
            </w:r>
          </w:p>
          <w:p w14:paraId="5E37627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4HTM</w:t>
            </w:r>
          </w:p>
          <w:p w14:paraId="0DC8C14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YWHAB</w:t>
            </w:r>
          </w:p>
          <w:p w14:paraId="69AC738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ARS1</w:t>
            </w:r>
          </w:p>
          <w:p w14:paraId="17D9B42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NA</w:t>
            </w:r>
          </w:p>
          <w:p w14:paraId="15E0098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DH3G</w:t>
            </w:r>
          </w:p>
          <w:p w14:paraId="4EDACBC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V1G2</w:t>
            </w:r>
          </w:p>
          <w:p w14:paraId="3AC8403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RAGA</w:t>
            </w:r>
          </w:p>
          <w:p w14:paraId="2F53B32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AM162A</w:t>
            </w:r>
          </w:p>
          <w:p w14:paraId="390BC13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CHL1</w:t>
            </w:r>
          </w:p>
          <w:p w14:paraId="13005F1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A7</w:t>
            </w:r>
          </w:p>
          <w:p w14:paraId="104C650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35B1</w:t>
            </w:r>
          </w:p>
          <w:p w14:paraId="5DCC5A1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GR1</w:t>
            </w:r>
          </w:p>
          <w:p w14:paraId="03A9061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V2B</w:t>
            </w:r>
          </w:p>
          <w:p w14:paraId="065A684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OP4</w:t>
            </w:r>
          </w:p>
          <w:p w14:paraId="555E7AA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TPN3</w:t>
            </w:r>
          </w:p>
          <w:p w14:paraId="249427D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P1R7</w:t>
            </w:r>
          </w:p>
          <w:p w14:paraId="62CA494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PL15</w:t>
            </w:r>
          </w:p>
          <w:p w14:paraId="0569727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RYM</w:t>
            </w:r>
          </w:p>
          <w:p w14:paraId="39594B5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BEND5</w:t>
            </w:r>
          </w:p>
          <w:p w14:paraId="31AC626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LM1</w:t>
            </w:r>
          </w:p>
          <w:p w14:paraId="3D4912A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X5B</w:t>
            </w:r>
          </w:p>
          <w:p w14:paraId="375D010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DPS</w:t>
            </w:r>
          </w:p>
          <w:p w14:paraId="05FC84F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OT1</w:t>
            </w:r>
          </w:p>
          <w:p w14:paraId="4386C0E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PP6</w:t>
            </w:r>
          </w:p>
          <w:p w14:paraId="48C1F93D" w14:textId="77777777" w:rsidR="009B1724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IF2B3</w:t>
            </w:r>
          </w:p>
          <w:p w14:paraId="23A0330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12orf10</w:t>
            </w:r>
          </w:p>
          <w:p w14:paraId="53D2B26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RIM37</w:t>
            </w:r>
          </w:p>
          <w:p w14:paraId="5512832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AFA1</w:t>
            </w:r>
          </w:p>
          <w:p w14:paraId="423EBE1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NFT2</w:t>
            </w:r>
          </w:p>
          <w:p w14:paraId="7C10794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DK3</w:t>
            </w:r>
          </w:p>
          <w:p w14:paraId="1F08DC8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K7</w:t>
            </w:r>
          </w:p>
          <w:p w14:paraId="3201E59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YT13</w:t>
            </w:r>
          </w:p>
          <w:p w14:paraId="0DD0A51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ARS1</w:t>
            </w:r>
          </w:p>
          <w:p w14:paraId="185982A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IFAP3</w:t>
            </w:r>
          </w:p>
          <w:p w14:paraId="3CF4FAD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8A2</w:t>
            </w:r>
          </w:p>
          <w:p w14:paraId="1D488F6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BLCP1</w:t>
            </w:r>
          </w:p>
          <w:p w14:paraId="03B164B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2D2</w:t>
            </w:r>
          </w:p>
          <w:p w14:paraId="477095B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MRAL1</w:t>
            </w:r>
          </w:p>
          <w:p w14:paraId="452C8F4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CMT1</w:t>
            </w:r>
          </w:p>
          <w:p w14:paraId="5980A18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IAA0513</w:t>
            </w:r>
          </w:p>
          <w:p w14:paraId="36C1ADF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DM1A</w:t>
            </w:r>
          </w:p>
          <w:p w14:paraId="3F3C4C4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AGLN3</w:t>
            </w:r>
          </w:p>
          <w:p w14:paraId="07470E5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A1</w:t>
            </w:r>
          </w:p>
          <w:p w14:paraId="4BFD210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L2</w:t>
            </w:r>
          </w:p>
          <w:p w14:paraId="48E9D19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RPS9</w:t>
            </w:r>
          </w:p>
          <w:p w14:paraId="4D19FD2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IF3L1</w:t>
            </w:r>
          </w:p>
          <w:p w14:paraId="7911613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YRM9</w:t>
            </w:r>
          </w:p>
          <w:p w14:paraId="2ACC311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NU13</w:t>
            </w:r>
          </w:p>
          <w:p w14:paraId="7684D1D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AK1</w:t>
            </w:r>
          </w:p>
          <w:p w14:paraId="6072262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IKESHI</w:t>
            </w:r>
          </w:p>
          <w:p w14:paraId="162F71E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MO4</w:t>
            </w:r>
          </w:p>
          <w:p w14:paraId="35307CE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</w:p>
          <w:p w14:paraId="2035BF8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A4</w:t>
            </w:r>
          </w:p>
          <w:p w14:paraId="49009A2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11orf1</w:t>
            </w:r>
          </w:p>
          <w:p w14:paraId="3727497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NAJA4</w:t>
            </w:r>
          </w:p>
          <w:p w14:paraId="793994D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5IF1</w:t>
            </w:r>
          </w:p>
          <w:p w14:paraId="31101B0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PHN</w:t>
            </w:r>
          </w:p>
          <w:p w14:paraId="51E9BF6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MK1G</w:t>
            </w:r>
          </w:p>
          <w:p w14:paraId="0F6170F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GF12</w:t>
            </w:r>
          </w:p>
          <w:p w14:paraId="2836BE2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CALD</w:t>
            </w:r>
          </w:p>
          <w:p w14:paraId="572A51A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1A6</w:t>
            </w:r>
          </w:p>
          <w:p w14:paraId="0D8C8D2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PLP2</w:t>
            </w:r>
          </w:p>
          <w:p w14:paraId="640FDE3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D12</w:t>
            </w:r>
          </w:p>
          <w:p w14:paraId="4FCBF38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USD4</w:t>
            </w:r>
          </w:p>
          <w:p w14:paraId="5E49D02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PV17</w:t>
            </w:r>
          </w:p>
          <w:p w14:paraId="50C2CFF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SS</w:t>
            </w:r>
          </w:p>
          <w:p w14:paraId="5CB11D3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NC1</w:t>
            </w:r>
          </w:p>
          <w:p w14:paraId="11BB4CD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RPK2</w:t>
            </w:r>
          </w:p>
          <w:p w14:paraId="635D779A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TC19</w:t>
            </w:r>
          </w:p>
          <w:p w14:paraId="11014C7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ECR</w:t>
            </w:r>
          </w:p>
          <w:p w14:paraId="79DE92D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ST3</w:t>
            </w:r>
          </w:p>
          <w:p w14:paraId="6AB3613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UB</w:t>
            </w:r>
          </w:p>
          <w:p w14:paraId="7EA5A6F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9orf72</w:t>
            </w:r>
          </w:p>
          <w:p w14:paraId="3402403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X4</w:t>
            </w:r>
          </w:p>
          <w:p w14:paraId="5566881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HF20L1</w:t>
            </w:r>
          </w:p>
          <w:p w14:paraId="597F11A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SPA12A</w:t>
            </w:r>
          </w:p>
          <w:p w14:paraId="7AD5EC5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NRPA1</w:t>
            </w:r>
          </w:p>
          <w:p w14:paraId="7BD8C54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RTO4</w:t>
            </w:r>
          </w:p>
          <w:p w14:paraId="461548C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CN3B</w:t>
            </w:r>
          </w:p>
          <w:p w14:paraId="3995CA3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</w:p>
          <w:p w14:paraId="427C7F1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LAS1</w:t>
            </w:r>
          </w:p>
          <w:p w14:paraId="3D249C0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YN2</w:t>
            </w:r>
          </w:p>
          <w:p w14:paraId="4081958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ODF2</w:t>
            </w:r>
          </w:p>
          <w:p w14:paraId="46511FC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ETMD1</w:t>
            </w:r>
          </w:p>
          <w:p w14:paraId="313BD0D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UNK</w:t>
            </w:r>
          </w:p>
          <w:p w14:paraId="5EC74B2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BC1D19</w:t>
            </w:r>
          </w:p>
          <w:p w14:paraId="1E9BE85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OLR3A</w:t>
            </w:r>
          </w:p>
          <w:p w14:paraId="5E2D607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7SF2</w:t>
            </w:r>
          </w:p>
          <w:p w14:paraId="0DDBAA8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K5</w:t>
            </w:r>
          </w:p>
          <w:p w14:paraId="3F29ADF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PA3</w:t>
            </w:r>
          </w:p>
          <w:p w14:paraId="3D03F46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MGCS1</w:t>
            </w:r>
          </w:p>
          <w:p w14:paraId="5BC3460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PP40</w:t>
            </w:r>
          </w:p>
          <w:p w14:paraId="6D61EF4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IRBP</w:t>
            </w:r>
          </w:p>
          <w:p w14:paraId="612653B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AM71E1</w:t>
            </w:r>
          </w:p>
          <w:p w14:paraId="1667296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T6GALNAC5</w:t>
            </w:r>
          </w:p>
          <w:p w14:paraId="0EABAFD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MA6D</w:t>
            </w:r>
          </w:p>
          <w:p w14:paraId="6B8625D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D8</w:t>
            </w:r>
          </w:p>
          <w:p w14:paraId="1465CB2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NM1</w:t>
            </w:r>
          </w:p>
          <w:p w14:paraId="202F2CF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PR158</w:t>
            </w:r>
          </w:p>
          <w:p w14:paraId="4CDD20D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UDT18</w:t>
            </w:r>
          </w:p>
          <w:p w14:paraId="5A412CB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OPX</w:t>
            </w:r>
          </w:p>
          <w:p w14:paraId="115D888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17A7</w:t>
            </w:r>
          </w:p>
          <w:p w14:paraId="4C4B7C4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NPK</w:t>
            </w:r>
          </w:p>
          <w:p w14:paraId="06EBBCD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CT7</w:t>
            </w:r>
          </w:p>
          <w:p w14:paraId="1CB7253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OMM22</w:t>
            </w:r>
          </w:p>
          <w:p w14:paraId="391ABA6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YTHDF2</w:t>
            </w:r>
          </w:p>
          <w:p w14:paraId="516D764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MMD4</w:t>
            </w:r>
          </w:p>
          <w:p w14:paraId="6F5E72F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RPINF1</w:t>
            </w:r>
          </w:p>
          <w:p w14:paraId="156DD91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CNA1</w:t>
            </w:r>
          </w:p>
          <w:p w14:paraId="322DC2A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V2</w:t>
            </w:r>
          </w:p>
          <w:p w14:paraId="2090B00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FDN1</w:t>
            </w:r>
          </w:p>
          <w:p w14:paraId="755C71E9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RUB2</w:t>
            </w:r>
          </w:p>
          <w:p w14:paraId="4ABDDAF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FU1</w:t>
            </w:r>
          </w:p>
          <w:p w14:paraId="7086198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AEL</w:t>
            </w:r>
          </w:p>
          <w:p w14:paraId="638E748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BD4</w:t>
            </w:r>
          </w:p>
          <w:p w14:paraId="6B18940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B3GNTL1</w:t>
            </w:r>
          </w:p>
          <w:p w14:paraId="28F4244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BSN</w:t>
            </w:r>
          </w:p>
          <w:p w14:paraId="3921110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OPS8</w:t>
            </w:r>
          </w:p>
          <w:p w14:paraId="449669A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NKS1B</w:t>
            </w:r>
          </w:p>
          <w:p w14:paraId="5960AD3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NKRD39</w:t>
            </w:r>
          </w:p>
          <w:p w14:paraId="6CE13C7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TOH7</w:t>
            </w:r>
          </w:p>
          <w:p w14:paraId="17D9914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YJEFN3</w:t>
            </w:r>
          </w:p>
          <w:p w14:paraId="10A60D0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U2AF1</w:t>
            </w:r>
          </w:p>
          <w:p w14:paraId="4D4DC78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US4L</w:t>
            </w:r>
          </w:p>
          <w:p w14:paraId="3BEBD8D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RPL17</w:t>
            </w:r>
          </w:p>
          <w:p w14:paraId="61EB5BD1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DE1</w:t>
            </w:r>
          </w:p>
          <w:p w14:paraId="1D2E505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HLF</w:t>
            </w:r>
          </w:p>
          <w:p w14:paraId="14CD1DA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ITED1</w:t>
            </w:r>
          </w:p>
          <w:p w14:paraId="1BF6854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LPTM1L</w:t>
            </w:r>
          </w:p>
          <w:p w14:paraId="5B63BBD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EUROD6</w:t>
            </w:r>
          </w:p>
          <w:p w14:paraId="1C296EF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TLL1</w:t>
            </w:r>
          </w:p>
          <w:p w14:paraId="7C93918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RHGAP26</w:t>
            </w:r>
          </w:p>
          <w:p w14:paraId="444231D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OAZ1</w:t>
            </w:r>
          </w:p>
          <w:p w14:paraId="3A80056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ADD45GIP1</w:t>
            </w:r>
          </w:p>
          <w:p w14:paraId="5C5C7F5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RL6</w:t>
            </w:r>
          </w:p>
          <w:p w14:paraId="638DD93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RC2</w:t>
            </w:r>
          </w:p>
          <w:p w14:paraId="53D1E33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EFL</w:t>
            </w:r>
          </w:p>
          <w:p w14:paraId="3605F06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TG2B</w:t>
            </w:r>
          </w:p>
          <w:p w14:paraId="1CE5315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FCAB7</w:t>
            </w:r>
          </w:p>
          <w:p w14:paraId="1FA34CE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PB41L4B</w:t>
            </w:r>
          </w:p>
          <w:p w14:paraId="56C9C90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RPS12</w:t>
            </w:r>
          </w:p>
          <w:p w14:paraId="1632EC1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CAF6</w:t>
            </w:r>
          </w:p>
          <w:p w14:paraId="3A97E53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YT4</w:t>
            </w:r>
          </w:p>
          <w:p w14:paraId="7040D43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Xorf40A</w:t>
            </w:r>
          </w:p>
          <w:p w14:paraId="021ABB3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PI5</w:t>
            </w:r>
          </w:p>
          <w:p w14:paraId="568C260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RSF3</w:t>
            </w:r>
          </w:p>
          <w:p w14:paraId="599BFBF1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MYD5</w:t>
            </w:r>
          </w:p>
          <w:p w14:paraId="501D20C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LOC100126784</w:t>
            </w:r>
          </w:p>
          <w:p w14:paraId="087F05B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SMB1</w:t>
            </w:r>
          </w:p>
          <w:p w14:paraId="0C0A7F9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CEAL7</w:t>
            </w:r>
          </w:p>
          <w:p w14:paraId="09CD9C5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VSTM2A</w:t>
            </w:r>
          </w:p>
          <w:p w14:paraId="2FF3C9A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TFR1L</w:t>
            </w:r>
          </w:p>
          <w:p w14:paraId="368C559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NP32E</w:t>
            </w:r>
          </w:p>
          <w:p w14:paraId="40BCBC6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FRMPD4</w:t>
            </w:r>
          </w:p>
          <w:p w14:paraId="0E001871" w14:textId="77777777" w:rsidR="00916072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CO1</w:t>
            </w:r>
          </w:p>
          <w:p w14:paraId="1C3354F5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PCID2</w:t>
            </w:r>
          </w:p>
          <w:p w14:paraId="784F0B2D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SUSD1</w:t>
            </w:r>
          </w:p>
          <w:p w14:paraId="0B6CBBD5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FXYD6</w:t>
            </w:r>
          </w:p>
          <w:p w14:paraId="656E7EDE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SNCB</w:t>
            </w:r>
          </w:p>
          <w:p w14:paraId="5B05F618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HTR2A</w:t>
            </w:r>
          </w:p>
          <w:p w14:paraId="0EBEE2B2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HLA-DQB1</w:t>
            </w:r>
          </w:p>
          <w:p w14:paraId="4C0B7053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DACH2</w:t>
            </w:r>
          </w:p>
          <w:p w14:paraId="6DE0F9B0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GAP43</w:t>
            </w:r>
          </w:p>
          <w:p w14:paraId="6AD7D776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TYRP1</w:t>
            </w:r>
          </w:p>
          <w:p w14:paraId="7571B3E3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TMEM9B</w:t>
            </w:r>
          </w:p>
          <w:p w14:paraId="260F0C91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PPIEL</w:t>
            </w:r>
          </w:p>
          <w:p w14:paraId="2A61EF51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PLK4</w:t>
            </w:r>
          </w:p>
          <w:p w14:paraId="0A26CBB3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SUN1</w:t>
            </w:r>
          </w:p>
          <w:p w14:paraId="0D613A44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PKIB</w:t>
            </w:r>
          </w:p>
          <w:p w14:paraId="66050AEF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  <w:p w14:paraId="6A81508F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GAD1</w:t>
            </w:r>
          </w:p>
          <w:p w14:paraId="7DFC60B4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MKX</w:t>
            </w:r>
          </w:p>
          <w:p w14:paraId="5616C2AA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NR4A3</w:t>
            </w:r>
          </w:p>
          <w:p w14:paraId="4236D58A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NEFH</w:t>
            </w:r>
          </w:p>
          <w:p w14:paraId="4CAAEA8B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EDRF1-DT</w:t>
            </w:r>
          </w:p>
          <w:p w14:paraId="53F4C76A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EPHA3</w:t>
            </w:r>
          </w:p>
          <w:p w14:paraId="7092FD14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MED6</w:t>
            </w:r>
          </w:p>
          <w:p w14:paraId="5203E4B9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PCDH8</w:t>
            </w:r>
          </w:p>
          <w:p w14:paraId="7A6A5BCE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MSC-AS1</w:t>
            </w:r>
          </w:p>
          <w:p w14:paraId="5D50DC6E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RARRES1</w:t>
            </w:r>
          </w:p>
          <w:p w14:paraId="022545B3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IL13RA2</w:t>
            </w:r>
          </w:p>
          <w:p w14:paraId="6AEFA06B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TPK1</w:t>
            </w:r>
          </w:p>
          <w:p w14:paraId="05EA1227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GOLT1A</w:t>
            </w:r>
          </w:p>
          <w:p w14:paraId="7FC70E26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CREG2</w:t>
            </w:r>
          </w:p>
          <w:p w14:paraId="1276B98D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COPE</w:t>
            </w:r>
          </w:p>
          <w:p w14:paraId="6FB8FF81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TMEM232</w:t>
            </w:r>
          </w:p>
          <w:p w14:paraId="272EFB4A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TLL2</w:t>
            </w:r>
          </w:p>
          <w:p w14:paraId="506B1070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ZNF165</w:t>
            </w:r>
          </w:p>
          <w:p w14:paraId="36626843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SATB2-AS1</w:t>
            </w:r>
          </w:p>
          <w:p w14:paraId="7846A86E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2orf29</w:t>
            </w:r>
          </w:p>
          <w:p w14:paraId="49B878D9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UBE2M</w:t>
            </w:r>
          </w:p>
          <w:p w14:paraId="45010475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TSPYL1</w:t>
            </w:r>
          </w:p>
          <w:p w14:paraId="5314DE5C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IMMP1L</w:t>
            </w:r>
          </w:p>
          <w:p w14:paraId="62A351CD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GALNT12</w:t>
            </w:r>
          </w:p>
          <w:p w14:paraId="2E861245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LINC00467</w:t>
            </w:r>
          </w:p>
          <w:p w14:paraId="6877B103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PYCR3</w:t>
            </w:r>
          </w:p>
          <w:p w14:paraId="52CEB906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C11orf80</w:t>
            </w:r>
          </w:p>
          <w:p w14:paraId="5F9CFB76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CDH8</w:t>
            </w:r>
          </w:p>
          <w:p w14:paraId="22C752AC" w14:textId="2467C75E" w:rsidR="0086269B" w:rsidRPr="000B659F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LINC00643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36827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NF415</w:t>
            </w:r>
          </w:p>
          <w:p w14:paraId="433733D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LLT11</w:t>
            </w:r>
          </w:p>
          <w:p w14:paraId="37CBC20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GALS8</w:t>
            </w:r>
          </w:p>
          <w:p w14:paraId="1EE0407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UFY3</w:t>
            </w:r>
          </w:p>
          <w:p w14:paraId="1C16FE7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E3</w:t>
            </w:r>
          </w:p>
          <w:p w14:paraId="392CC2C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UBA1C</w:t>
            </w:r>
          </w:p>
          <w:p w14:paraId="0539BBF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RP54</w:t>
            </w:r>
          </w:p>
          <w:p w14:paraId="12EDB56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RLEC1</w:t>
            </w:r>
          </w:p>
          <w:p w14:paraId="4453DCE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AMM50</w:t>
            </w:r>
          </w:p>
          <w:p w14:paraId="604E1FC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DX10</w:t>
            </w:r>
          </w:p>
          <w:p w14:paraId="3026B07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PI</w:t>
            </w:r>
          </w:p>
          <w:p w14:paraId="574BEF5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RD5A3</w:t>
            </w:r>
          </w:p>
          <w:p w14:paraId="172A967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TP4</w:t>
            </w:r>
          </w:p>
          <w:p w14:paraId="57DBC26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UBA1B</w:t>
            </w:r>
          </w:p>
          <w:p w14:paraId="24BDBB7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M97</w:t>
            </w:r>
          </w:p>
          <w:p w14:paraId="1DCD9A1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D1</w:t>
            </w:r>
          </w:p>
          <w:p w14:paraId="739D911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NXA7</w:t>
            </w:r>
          </w:p>
          <w:p w14:paraId="7ED306C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F3B5</w:t>
            </w:r>
          </w:p>
          <w:p w14:paraId="00B8C73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BE2V2</w:t>
            </w:r>
          </w:p>
          <w:p w14:paraId="4BBF02E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IF3H</w:t>
            </w:r>
          </w:p>
          <w:p w14:paraId="79DF897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AB1</w:t>
            </w:r>
          </w:p>
          <w:p w14:paraId="0FAAC52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25A4</w:t>
            </w:r>
          </w:p>
          <w:p w14:paraId="255B028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IRP</w:t>
            </w:r>
          </w:p>
          <w:p w14:paraId="2F7CAAD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HUMPD3</w:t>
            </w:r>
          </w:p>
          <w:p w14:paraId="5CB2E3F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IG4</w:t>
            </w:r>
          </w:p>
          <w:p w14:paraId="55E0E0E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BE2N</w:t>
            </w:r>
          </w:p>
          <w:p w14:paraId="2F21247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TN3</w:t>
            </w:r>
          </w:p>
          <w:p w14:paraId="25817AB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ICU1</w:t>
            </w:r>
          </w:p>
          <w:p w14:paraId="734DBE3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ST</w:t>
            </w:r>
          </w:p>
          <w:p w14:paraId="0887D20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MNAT2</w:t>
            </w:r>
          </w:p>
          <w:p w14:paraId="5D90FBE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CTR1A</w:t>
            </w:r>
          </w:p>
          <w:p w14:paraId="1E1DCBC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P6V1B2</w:t>
            </w:r>
          </w:p>
          <w:p w14:paraId="7820585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MSS1</w:t>
            </w:r>
          </w:p>
          <w:p w14:paraId="0BEA6F9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V1E1</w:t>
            </w:r>
          </w:p>
          <w:p w14:paraId="3BC7566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P1GDS1</w:t>
            </w:r>
          </w:p>
          <w:p w14:paraId="694AC53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MMT</w:t>
            </w:r>
          </w:p>
          <w:p w14:paraId="747CF5B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S7</w:t>
            </w:r>
          </w:p>
          <w:p w14:paraId="78EA8D4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P2R2D</w:t>
            </w:r>
          </w:p>
          <w:p w14:paraId="593A879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BCAS2</w:t>
            </w:r>
          </w:p>
          <w:p w14:paraId="357007D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NAPC13</w:t>
            </w:r>
          </w:p>
          <w:p w14:paraId="25E8A89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PM2AIP1</w:t>
            </w:r>
          </w:p>
          <w:p w14:paraId="75FBC140" w14:textId="77777777" w:rsidR="008073B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AP18</w:t>
            </w:r>
          </w:p>
          <w:p w14:paraId="14FC101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DH3A</w:t>
            </w:r>
          </w:p>
          <w:p w14:paraId="2501470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UL1</w:t>
            </w:r>
          </w:p>
          <w:p w14:paraId="3D0E8BC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AMP5</w:t>
            </w:r>
          </w:p>
          <w:p w14:paraId="7214CF3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BTBD11</w:t>
            </w:r>
          </w:p>
          <w:p w14:paraId="235D87B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V1</w:t>
            </w:r>
          </w:p>
          <w:p w14:paraId="562BFCC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CBP2AS2</w:t>
            </w:r>
          </w:p>
          <w:p w14:paraId="708E1A5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RAPPC12</w:t>
            </w:r>
          </w:p>
          <w:p w14:paraId="16955B9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IH</w:t>
            </w:r>
          </w:p>
          <w:p w14:paraId="7AE77D8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IPA1L1</w:t>
            </w:r>
          </w:p>
          <w:p w14:paraId="1DC8984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IVEP2</w:t>
            </w:r>
          </w:p>
          <w:p w14:paraId="3387115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2orf80</w:t>
            </w:r>
          </w:p>
          <w:p w14:paraId="5FB13B3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25A12</w:t>
            </w:r>
          </w:p>
          <w:p w14:paraId="2D3A0D3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RRC49</w:t>
            </w:r>
          </w:p>
          <w:p w14:paraId="271ACFF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DH2</w:t>
            </w:r>
          </w:p>
          <w:p w14:paraId="4AA8819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</w:p>
          <w:p w14:paraId="3D80F97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LRB</w:t>
            </w:r>
          </w:p>
          <w:p w14:paraId="17EF222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VOP</w:t>
            </w:r>
          </w:p>
          <w:p w14:paraId="4BFCDB9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KBP1B</w:t>
            </w:r>
          </w:p>
          <w:p w14:paraId="3E8067D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JAZF1-AS1</w:t>
            </w:r>
          </w:p>
          <w:p w14:paraId="5F1CDAA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BEX4</w:t>
            </w:r>
          </w:p>
          <w:p w14:paraId="70FE1FC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HCHD2</w:t>
            </w:r>
          </w:p>
          <w:p w14:paraId="6016C61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  <w:p w14:paraId="64BAA9F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ORC5</w:t>
            </w:r>
          </w:p>
          <w:p w14:paraId="681820E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GS4</w:t>
            </w:r>
          </w:p>
          <w:p w14:paraId="00B24D0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YFIP2</w:t>
            </w:r>
          </w:p>
          <w:p w14:paraId="5340DD1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Z6L2</w:t>
            </w:r>
          </w:p>
          <w:p w14:paraId="7A6F220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B5</w:t>
            </w:r>
          </w:p>
          <w:p w14:paraId="147A892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RIN1</w:t>
            </w:r>
          </w:p>
          <w:p w14:paraId="3BED09D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BEX5</w:t>
            </w:r>
          </w:p>
          <w:p w14:paraId="0FA05BE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CA1</w:t>
            </w:r>
          </w:p>
          <w:p w14:paraId="15F3312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CTR10</w:t>
            </w:r>
          </w:p>
          <w:p w14:paraId="2DB12C1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RTPT</w:t>
            </w:r>
          </w:p>
          <w:p w14:paraId="00F4309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NG3</w:t>
            </w:r>
          </w:p>
          <w:p w14:paraId="32F7DA7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OD4</w:t>
            </w:r>
          </w:p>
          <w:p w14:paraId="6985762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KRN1</w:t>
            </w:r>
          </w:p>
          <w:p w14:paraId="40138B5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QO2</w:t>
            </w:r>
          </w:p>
          <w:p w14:paraId="48D5EC8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PNA2</w:t>
            </w:r>
          </w:p>
          <w:p w14:paraId="51E032B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OMO1</w:t>
            </w:r>
          </w:p>
          <w:p w14:paraId="210756E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ITRM1</w:t>
            </w:r>
          </w:p>
          <w:p w14:paraId="319C9D8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RPC1A</w:t>
            </w:r>
          </w:p>
          <w:p w14:paraId="605408D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PATA7</w:t>
            </w:r>
          </w:p>
          <w:p w14:paraId="12E37D1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  <w:p w14:paraId="3C43A20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IMBP2</w:t>
            </w:r>
          </w:p>
          <w:p w14:paraId="69B2D2D8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PATCH2</w:t>
            </w:r>
          </w:p>
          <w:p w14:paraId="0F170F2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VPS53</w:t>
            </w:r>
          </w:p>
          <w:p w14:paraId="02AC3C6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FAP69</w:t>
            </w:r>
          </w:p>
          <w:p w14:paraId="249720D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RPL37</w:t>
            </w:r>
          </w:p>
          <w:p w14:paraId="54D328D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25A11</w:t>
            </w:r>
          </w:p>
          <w:p w14:paraId="43D2264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SGRF1</w:t>
            </w:r>
          </w:p>
          <w:p w14:paraId="7012724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M191A</w:t>
            </w:r>
          </w:p>
          <w:p w14:paraId="0EB66EB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IF5</w:t>
            </w:r>
          </w:p>
          <w:p w14:paraId="07C1945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VDAC1</w:t>
            </w:r>
          </w:p>
          <w:p w14:paraId="2864496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MAS</w:t>
            </w:r>
          </w:p>
          <w:p w14:paraId="2A61146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TB</w:t>
            </w:r>
          </w:p>
          <w:p w14:paraId="6958129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AFAH1B1</w:t>
            </w:r>
          </w:p>
          <w:p w14:paraId="72CE625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CTN2</w:t>
            </w:r>
          </w:p>
          <w:p w14:paraId="72A010A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YLS1</w:t>
            </w:r>
          </w:p>
          <w:p w14:paraId="01ACB1F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HX30</w:t>
            </w:r>
          </w:p>
          <w:p w14:paraId="5934009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IMM17A</w:t>
            </w:r>
          </w:p>
          <w:p w14:paraId="3B083D2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RPL9</w:t>
            </w:r>
          </w:p>
          <w:p w14:paraId="461E37B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PK9</w:t>
            </w:r>
          </w:p>
          <w:p w14:paraId="104D273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DX50</w:t>
            </w:r>
          </w:p>
          <w:p w14:paraId="7AE5ABB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IRT3</w:t>
            </w:r>
          </w:p>
          <w:p w14:paraId="57F868C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VPS33B</w:t>
            </w:r>
          </w:p>
          <w:p w14:paraId="6FD9C05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BT1</w:t>
            </w:r>
          </w:p>
          <w:p w14:paraId="0FB5909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ITHD1</w:t>
            </w:r>
          </w:p>
          <w:p w14:paraId="4378E4C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RMT10C</w:t>
            </w:r>
          </w:p>
          <w:p w14:paraId="0FED335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B3C</w:t>
            </w:r>
          </w:p>
          <w:p w14:paraId="19D70E9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URF2</w:t>
            </w:r>
          </w:p>
          <w:p w14:paraId="6A5747A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SD1</w:t>
            </w:r>
          </w:p>
          <w:p w14:paraId="31642C6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LTB</w:t>
            </w:r>
          </w:p>
          <w:p w14:paraId="6B09473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DHB</w:t>
            </w:r>
          </w:p>
          <w:p w14:paraId="5DFEA96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A13</w:t>
            </w:r>
          </w:p>
          <w:p w14:paraId="0DB4CD5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EF1</w:t>
            </w:r>
          </w:p>
          <w:p w14:paraId="6C35AFE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CLO</w:t>
            </w:r>
          </w:p>
          <w:p w14:paraId="62A95CE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RPS28</w:t>
            </w:r>
          </w:p>
          <w:p w14:paraId="165EB24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P1R14C</w:t>
            </w:r>
          </w:p>
          <w:p w14:paraId="49E976B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RP1B</w:t>
            </w:r>
          </w:p>
          <w:p w14:paraId="1C7C94D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P7D2</w:t>
            </w:r>
          </w:p>
          <w:p w14:paraId="7267AD3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AMB1</w:t>
            </w:r>
          </w:p>
          <w:p w14:paraId="0E6CE30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DHHC4</w:t>
            </w:r>
          </w:p>
          <w:p w14:paraId="024E91D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2D3</w:t>
            </w:r>
          </w:p>
          <w:p w14:paraId="1B3D6FB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LMO1</w:t>
            </w:r>
          </w:p>
          <w:p w14:paraId="1EF4C44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CHL5</w:t>
            </w:r>
          </w:p>
          <w:p w14:paraId="2F1B037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CNDBP1</w:t>
            </w:r>
          </w:p>
          <w:p w14:paraId="3A60584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S3</w:t>
            </w:r>
          </w:p>
          <w:p w14:paraId="1D284FA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LDOA</w:t>
            </w:r>
          </w:p>
          <w:p w14:paraId="484DFFE1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NTTIP1</w:t>
            </w:r>
          </w:p>
          <w:p w14:paraId="6388460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TP5PO</w:t>
            </w:r>
          </w:p>
          <w:p w14:paraId="7DF2504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YNLL1</w:t>
            </w:r>
          </w:p>
          <w:p w14:paraId="53FFA62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MEM178A</w:t>
            </w:r>
          </w:p>
          <w:p w14:paraId="11966D6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ED8</w:t>
            </w:r>
          </w:p>
          <w:p w14:paraId="52EFE19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UVBL2</w:t>
            </w:r>
          </w:p>
          <w:p w14:paraId="57ADF0D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HX15</w:t>
            </w:r>
          </w:p>
          <w:p w14:paraId="46FC33A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ELL1</w:t>
            </w:r>
          </w:p>
          <w:p w14:paraId="5457651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BTN2A1</w:t>
            </w:r>
          </w:p>
          <w:p w14:paraId="37CD024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LC7A14</w:t>
            </w:r>
          </w:p>
          <w:p w14:paraId="4EDC89F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IF3M</w:t>
            </w:r>
          </w:p>
          <w:p w14:paraId="7DA4FF4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RHGAP32</w:t>
            </w:r>
          </w:p>
          <w:p w14:paraId="3DE3068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PIB</w:t>
            </w:r>
          </w:p>
          <w:p w14:paraId="497DABD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LIP3</w:t>
            </w:r>
          </w:p>
          <w:p w14:paraId="7535AE7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CSK2</w:t>
            </w:r>
          </w:p>
          <w:p w14:paraId="277406B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CP11L1</w:t>
            </w:r>
          </w:p>
          <w:p w14:paraId="2933815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RIN2A</w:t>
            </w:r>
          </w:p>
          <w:p w14:paraId="37F4AF2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LCN4</w:t>
            </w:r>
          </w:p>
          <w:p w14:paraId="40F15EB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FSD1</w:t>
            </w:r>
          </w:p>
          <w:p w14:paraId="06CC492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RMT5</w:t>
            </w:r>
          </w:p>
          <w:p w14:paraId="661E7A5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ZNF365</w:t>
            </w:r>
          </w:p>
          <w:p w14:paraId="3A481F0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ZNF222</w:t>
            </w:r>
          </w:p>
          <w:p w14:paraId="7BDBAEC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PA1</w:t>
            </w:r>
          </w:p>
          <w:p w14:paraId="35CC001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MC1</w:t>
            </w:r>
          </w:p>
          <w:p w14:paraId="6E2BAA5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CM4</w:t>
            </w:r>
          </w:p>
          <w:p w14:paraId="1C33032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LBA1</w:t>
            </w:r>
          </w:p>
          <w:p w14:paraId="6C0DD67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RD5A1</w:t>
            </w:r>
          </w:p>
          <w:p w14:paraId="69E8D25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COC</w:t>
            </w:r>
          </w:p>
          <w:p w14:paraId="23DA486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ODXL2</w:t>
            </w:r>
          </w:p>
          <w:p w14:paraId="0819118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OCK3</w:t>
            </w:r>
          </w:p>
          <w:p w14:paraId="44C24E0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UP42</w:t>
            </w:r>
          </w:p>
          <w:p w14:paraId="6D37F7D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XOSC4</w:t>
            </w:r>
          </w:p>
          <w:p w14:paraId="172B239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VPS28</w:t>
            </w:r>
          </w:p>
          <w:p w14:paraId="6D01D5E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ECAB1</w:t>
            </w:r>
          </w:p>
          <w:p w14:paraId="7A792FD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LFM3</w:t>
            </w:r>
          </w:p>
          <w:p w14:paraId="162DAC1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RPL4</w:t>
            </w:r>
          </w:p>
          <w:p w14:paraId="7130C05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WDR46</w:t>
            </w:r>
          </w:p>
          <w:p w14:paraId="76504B81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YC1</w:t>
            </w:r>
          </w:p>
          <w:p w14:paraId="016D9C2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RPS30</w:t>
            </w:r>
          </w:p>
          <w:p w14:paraId="650C93F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BCC12</w:t>
            </w:r>
          </w:p>
          <w:p w14:paraId="2E94E74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RKAG2-AS1</w:t>
            </w:r>
          </w:p>
          <w:p w14:paraId="2179B33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OBO2</w:t>
            </w:r>
          </w:p>
          <w:p w14:paraId="54DBFFD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WASL</w:t>
            </w:r>
          </w:p>
          <w:p w14:paraId="16F2DF4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KCNJ6</w:t>
            </w:r>
          </w:p>
          <w:p w14:paraId="7D82381D" w14:textId="77777777" w:rsidR="00916072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WD2</w:t>
            </w:r>
          </w:p>
          <w:p w14:paraId="3C6023C3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PLA2G4A</w:t>
            </w:r>
          </w:p>
          <w:p w14:paraId="4F48CC73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DTNBP1</w:t>
            </w:r>
          </w:p>
          <w:p w14:paraId="36D84519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RHEBL1</w:t>
            </w:r>
          </w:p>
          <w:p w14:paraId="21DFAA73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CFL1</w:t>
            </w:r>
          </w:p>
          <w:p w14:paraId="1C9AB381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RSPO2</w:t>
            </w:r>
          </w:p>
          <w:p w14:paraId="75E51867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HNRNPL</w:t>
            </w:r>
          </w:p>
          <w:p w14:paraId="70E61EA0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PVALB</w:t>
            </w:r>
          </w:p>
          <w:p w14:paraId="4731E007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RPS4Y1</w:t>
            </w:r>
          </w:p>
          <w:p w14:paraId="5F6C48C7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SLC24A3</w:t>
            </w:r>
          </w:p>
          <w:p w14:paraId="5830EB22" w14:textId="77777777" w:rsidR="0086269B" w:rsidRPr="0086269B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HTR2C</w:t>
            </w:r>
          </w:p>
          <w:p w14:paraId="223F2986" w14:textId="67B96651" w:rsidR="0086269B" w:rsidRPr="008073B5" w:rsidRDefault="0086269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269B">
              <w:rPr>
                <w:rFonts w:ascii="Times New Roman" w:hAnsi="Times New Roman" w:cs="Times New Roman"/>
                <w:sz w:val="18"/>
                <w:szCs w:val="18"/>
              </w:rPr>
              <w:t>LINC00507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DEE53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MC4</w:t>
            </w:r>
          </w:p>
          <w:p w14:paraId="260BAF3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PS4</w:t>
            </w:r>
          </w:p>
          <w:p w14:paraId="294DBB2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ETTL3</w:t>
            </w:r>
          </w:p>
          <w:p w14:paraId="2611AFC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D51C</w:t>
            </w:r>
          </w:p>
          <w:p w14:paraId="0F90E1E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TL8C</w:t>
            </w:r>
          </w:p>
          <w:p w14:paraId="4437EDE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PP1</w:t>
            </w:r>
          </w:p>
          <w:p w14:paraId="30AEA89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C42</w:t>
            </w:r>
          </w:p>
          <w:p w14:paraId="37864B0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NO2</w:t>
            </w:r>
          </w:p>
          <w:p w14:paraId="35F8F86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TN1</w:t>
            </w:r>
          </w:p>
          <w:p w14:paraId="2B5F3FD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QCRC2</w:t>
            </w:r>
          </w:p>
          <w:p w14:paraId="0022126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PS3</w:t>
            </w:r>
          </w:p>
          <w:p w14:paraId="36298CD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SG101</w:t>
            </w:r>
          </w:p>
          <w:p w14:paraId="730D7C4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ARP4B</w:t>
            </w:r>
          </w:p>
          <w:p w14:paraId="6766C74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IT2</w:t>
            </w:r>
          </w:p>
          <w:p w14:paraId="6CF6D97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SAH2B</w:t>
            </w:r>
          </w:p>
          <w:p w14:paraId="55015D5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YNC1I1</w:t>
            </w:r>
          </w:p>
          <w:p w14:paraId="30665B3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C37</w:t>
            </w:r>
          </w:p>
          <w:p w14:paraId="61C66F4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LY</w:t>
            </w:r>
          </w:p>
          <w:p w14:paraId="14A7BAE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HRM1</w:t>
            </w:r>
          </w:p>
          <w:p w14:paraId="01BA0E0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2BP2</w:t>
            </w:r>
          </w:p>
          <w:p w14:paraId="59B901C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OCIAD1</w:t>
            </w:r>
          </w:p>
          <w:p w14:paraId="298603F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ULT4A1</w:t>
            </w:r>
          </w:p>
          <w:p w14:paraId="1552EEF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IF3K</w:t>
            </w:r>
          </w:p>
          <w:p w14:paraId="29A5C06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RMP1</w:t>
            </w:r>
          </w:p>
          <w:p w14:paraId="56D357B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NXA6</w:t>
            </w:r>
          </w:p>
          <w:p w14:paraId="04D8934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RXN3</w:t>
            </w:r>
          </w:p>
          <w:p w14:paraId="03959F3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PI1</w:t>
            </w:r>
          </w:p>
          <w:p w14:paraId="1E09FE3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FIP2</w:t>
            </w:r>
          </w:p>
          <w:p w14:paraId="00693EE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HGB</w:t>
            </w:r>
          </w:p>
          <w:p w14:paraId="609FA22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ZIB</w:t>
            </w:r>
          </w:p>
          <w:p w14:paraId="671C716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LENOI</w:t>
            </w:r>
          </w:p>
          <w:p w14:paraId="493796B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RN1</w:t>
            </w:r>
          </w:p>
          <w:p w14:paraId="749D046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DHB</w:t>
            </w:r>
          </w:p>
          <w:p w14:paraId="46BFBAA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P3M2</w:t>
            </w:r>
          </w:p>
          <w:p w14:paraId="4468E95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DAM23</w:t>
            </w:r>
          </w:p>
          <w:p w14:paraId="07CCA9C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YWHAH</w:t>
            </w:r>
          </w:p>
          <w:p w14:paraId="519A758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TFG1</w:t>
            </w:r>
          </w:p>
          <w:p w14:paraId="2D9BE9B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TX2</w:t>
            </w:r>
          </w:p>
          <w:p w14:paraId="5162600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DR16C5</w:t>
            </w:r>
          </w:p>
          <w:p w14:paraId="460BF0F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GM2L1</w:t>
            </w:r>
          </w:p>
          <w:p w14:paraId="53284BE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ARP2</w:t>
            </w:r>
          </w:p>
          <w:p w14:paraId="0A8A2686" w14:textId="77777777" w:rsidR="008073B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QCRFS1</w:t>
            </w:r>
          </w:p>
          <w:p w14:paraId="7D6EAE5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AF9B</w:t>
            </w:r>
          </w:p>
          <w:p w14:paraId="1A23FCC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HF24</w:t>
            </w:r>
          </w:p>
          <w:p w14:paraId="71A533C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V1F</w:t>
            </w:r>
          </w:p>
          <w:p w14:paraId="69C0898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AIP2</w:t>
            </w:r>
          </w:p>
          <w:p w14:paraId="1A68BBE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YRK4</w:t>
            </w:r>
          </w:p>
          <w:p w14:paraId="3EFDB88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IF3D</w:t>
            </w:r>
          </w:p>
          <w:p w14:paraId="269C050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EBP1</w:t>
            </w:r>
          </w:p>
          <w:p w14:paraId="4A7ABBE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ICAL2</w:t>
            </w:r>
          </w:p>
          <w:p w14:paraId="61879A9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BC1D9</w:t>
            </w:r>
          </w:p>
          <w:p w14:paraId="2A4318A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LS2</w:t>
            </w:r>
          </w:p>
          <w:p w14:paraId="6B15B18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ABP3</w:t>
            </w:r>
          </w:p>
          <w:p w14:paraId="3A4899B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SRNP2</w:t>
            </w:r>
          </w:p>
          <w:p w14:paraId="0E3D6C6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IF</w:t>
            </w:r>
          </w:p>
          <w:p w14:paraId="657569D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G1</w:t>
            </w:r>
          </w:p>
          <w:p w14:paraId="646B1C1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NC13A</w:t>
            </w:r>
          </w:p>
          <w:p w14:paraId="7C20E81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ARBP1</w:t>
            </w:r>
          </w:p>
          <w:p w14:paraId="1575408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AK1</w:t>
            </w:r>
          </w:p>
          <w:p w14:paraId="4E396A7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KKS</w:t>
            </w:r>
          </w:p>
          <w:p w14:paraId="0BB60E8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GPP2</w:t>
            </w:r>
          </w:p>
          <w:p w14:paraId="62582CD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RP36</w:t>
            </w:r>
          </w:p>
          <w:p w14:paraId="6BBCAE6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NB5</w:t>
            </w:r>
          </w:p>
          <w:p w14:paraId="407BD37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ED14</w:t>
            </w:r>
          </w:p>
          <w:p w14:paraId="696CC75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NF175</w:t>
            </w:r>
          </w:p>
          <w:p w14:paraId="0D28FEA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  <w:p w14:paraId="78BED5B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  <w:p w14:paraId="4C18AC8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PCS1</w:t>
            </w:r>
          </w:p>
          <w:p w14:paraId="699FD75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SP90AB1</w:t>
            </w:r>
          </w:p>
          <w:p w14:paraId="3414063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IR7-3HG</w:t>
            </w:r>
          </w:p>
          <w:p w14:paraId="7F3EF98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VIP</w:t>
            </w:r>
          </w:p>
          <w:p w14:paraId="2DF81E9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RTM1</w:t>
            </w:r>
          </w:p>
          <w:p w14:paraId="22BB541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XTL2</w:t>
            </w:r>
          </w:p>
          <w:p w14:paraId="0794BA4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RKCZ</w:t>
            </w:r>
          </w:p>
          <w:p w14:paraId="6FBB5F8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DF1</w:t>
            </w:r>
          </w:p>
          <w:p w14:paraId="024BC1A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S</w:t>
            </w:r>
          </w:p>
          <w:p w14:paraId="2F515C8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QCRC1</w:t>
            </w:r>
          </w:p>
          <w:p w14:paraId="5F5711E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CK</w:t>
            </w:r>
          </w:p>
          <w:p w14:paraId="2A57264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EPS2</w:t>
            </w:r>
          </w:p>
          <w:p w14:paraId="6C65788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NM3</w:t>
            </w:r>
          </w:p>
          <w:p w14:paraId="0BCE502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BLVRB</w:t>
            </w:r>
          </w:p>
          <w:p w14:paraId="04E5B22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HB</w:t>
            </w:r>
          </w:p>
          <w:p w14:paraId="7AEF33D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S1</w:t>
            </w:r>
          </w:p>
          <w:p w14:paraId="45A3A9A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RRC8B</w:t>
            </w:r>
          </w:p>
          <w:p w14:paraId="32AF2AB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X7B</w:t>
            </w:r>
          </w:p>
          <w:p w14:paraId="45D6C5D0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CT2</w:t>
            </w:r>
          </w:p>
          <w:p w14:paraId="4EB8FC2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LCL2</w:t>
            </w:r>
          </w:p>
          <w:p w14:paraId="29ADFE9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OMM20</w:t>
            </w:r>
          </w:p>
          <w:p w14:paraId="130DD1D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V0C</w:t>
            </w:r>
          </w:p>
          <w:p w14:paraId="1436C6F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YT1</w:t>
            </w:r>
          </w:p>
          <w:p w14:paraId="147AF61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NMA8A</w:t>
            </w:r>
          </w:p>
          <w:p w14:paraId="4C40022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HY1</w:t>
            </w:r>
          </w:p>
          <w:p w14:paraId="4E9FBA0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IF3G</w:t>
            </w:r>
          </w:p>
          <w:p w14:paraId="60AFB3C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39A10</w:t>
            </w:r>
          </w:p>
          <w:p w14:paraId="4F906CA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RKCB</w:t>
            </w:r>
          </w:p>
          <w:p w14:paraId="72A40AB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WIPF3</w:t>
            </w:r>
          </w:p>
          <w:p w14:paraId="1A3C117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FIA2</w:t>
            </w:r>
          </w:p>
          <w:p w14:paraId="0D767C7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A3</w:t>
            </w:r>
          </w:p>
          <w:p w14:paraId="1591953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TRAF</w:t>
            </w:r>
          </w:p>
          <w:p w14:paraId="0D16D48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AM149B1</w:t>
            </w:r>
          </w:p>
          <w:p w14:paraId="3FE3D53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  <w:p w14:paraId="2277BC8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IR124-2HG</w:t>
            </w:r>
          </w:p>
          <w:p w14:paraId="66896D0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NF57</w:t>
            </w:r>
          </w:p>
          <w:p w14:paraId="412960E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L1</w:t>
            </w:r>
          </w:p>
          <w:p w14:paraId="6B77DF0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P3B2</w:t>
            </w:r>
          </w:p>
          <w:p w14:paraId="70B2F5B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LB1</w:t>
            </w:r>
          </w:p>
          <w:p w14:paraId="1C894AE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LSU1</w:t>
            </w:r>
          </w:p>
          <w:p w14:paraId="5A0BE05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CNG3</w:t>
            </w:r>
          </w:p>
          <w:p w14:paraId="14A9D0E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LO1</w:t>
            </w:r>
          </w:p>
          <w:p w14:paraId="51BF23D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LK2</w:t>
            </w:r>
          </w:p>
          <w:p w14:paraId="2CCE388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TPCR</w:t>
            </w:r>
          </w:p>
          <w:p w14:paraId="7E5C96C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1orf216</w:t>
            </w:r>
          </w:p>
          <w:p w14:paraId="4111E99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  <w:p w14:paraId="673A81B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ANCL1</w:t>
            </w:r>
          </w:p>
          <w:p w14:paraId="4A9051F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LYL</w:t>
            </w:r>
          </w:p>
          <w:p w14:paraId="1DA4E81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B3B</w:t>
            </w:r>
          </w:p>
          <w:p w14:paraId="5A697EA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PHKAP</w:t>
            </w:r>
          </w:p>
          <w:p w14:paraId="1C2C5F2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25A3</w:t>
            </w:r>
          </w:p>
          <w:p w14:paraId="6D4C160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RPP19</w:t>
            </w:r>
          </w:p>
          <w:p w14:paraId="1AF57B0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TAN1</w:t>
            </w:r>
          </w:p>
          <w:p w14:paraId="567DCB2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LNT17</w:t>
            </w:r>
          </w:p>
          <w:p w14:paraId="32E8856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ZI2</w:t>
            </w:r>
          </w:p>
          <w:p w14:paraId="1D532E5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PIN3</w:t>
            </w:r>
          </w:p>
          <w:p w14:paraId="1B24A81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9SF2</w:t>
            </w:r>
          </w:p>
          <w:p w14:paraId="6851BCA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TAR</w:t>
            </w:r>
          </w:p>
          <w:p w14:paraId="22BEDF8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NAJC6</w:t>
            </w:r>
          </w:p>
          <w:p w14:paraId="0F932DB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YG1</w:t>
            </w:r>
          </w:p>
          <w:p w14:paraId="1C4DAB3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SM7</w:t>
            </w:r>
          </w:p>
          <w:p w14:paraId="6AAEE9E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QP11</w:t>
            </w:r>
          </w:p>
          <w:p w14:paraId="7DF1BC02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LN2</w:t>
            </w:r>
          </w:p>
          <w:p w14:paraId="16CB0C0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MZ2P1</w:t>
            </w:r>
          </w:p>
          <w:p w14:paraId="0698824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XOSC5</w:t>
            </w:r>
          </w:p>
          <w:p w14:paraId="23CA46D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8orf88</w:t>
            </w:r>
          </w:p>
          <w:p w14:paraId="220D762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FCRLB</w:t>
            </w:r>
          </w:p>
          <w:p w14:paraId="797ACF9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FAM86B3P</w:t>
            </w:r>
          </w:p>
          <w:p w14:paraId="777BE09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ZNF488</w:t>
            </w:r>
          </w:p>
          <w:p w14:paraId="666445B1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PR22</w:t>
            </w:r>
          </w:p>
          <w:p w14:paraId="2FD277B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LINC00665</w:t>
            </w:r>
          </w:p>
          <w:p w14:paraId="3848385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ORO1A</w:t>
            </w:r>
          </w:p>
          <w:p w14:paraId="45A75C8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LIT3</w:t>
            </w:r>
          </w:p>
          <w:p w14:paraId="4095232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HF14</w:t>
            </w:r>
          </w:p>
          <w:p w14:paraId="3472319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LRPAP1</w:t>
            </w:r>
          </w:p>
          <w:p w14:paraId="1BE4231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NAP91</w:t>
            </w:r>
          </w:p>
          <w:p w14:paraId="1A23625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KCNV1</w:t>
            </w:r>
          </w:p>
          <w:p w14:paraId="5A81029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ABRD</w:t>
            </w:r>
          </w:p>
          <w:p w14:paraId="224D4A4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MEM59L</w:t>
            </w:r>
          </w:p>
          <w:p w14:paraId="0A273D1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RKAG1</w:t>
            </w:r>
          </w:p>
          <w:p w14:paraId="1E5F772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KIAA1324</w:t>
            </w:r>
          </w:p>
          <w:p w14:paraId="4F6A8D7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DA</w:t>
            </w:r>
          </w:p>
          <w:p w14:paraId="45C23C4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LX</w:t>
            </w:r>
          </w:p>
          <w:p w14:paraId="478FBAD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LITRK5</w:t>
            </w:r>
          </w:p>
          <w:p w14:paraId="6FFFFA1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MDS</w:t>
            </w:r>
          </w:p>
          <w:p w14:paraId="4A2AF7D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LC8A1</w:t>
            </w:r>
          </w:p>
          <w:p w14:paraId="6D739E2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IF5A2</w:t>
            </w:r>
          </w:p>
          <w:p w14:paraId="0786C88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KHDC1</w:t>
            </w:r>
          </w:p>
          <w:p w14:paraId="58C6FFC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LINC00460</w:t>
            </w:r>
          </w:p>
          <w:p w14:paraId="654EC231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LRRC75A</w:t>
            </w:r>
          </w:p>
          <w:p w14:paraId="197CB04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PF1</w:t>
            </w:r>
          </w:p>
          <w:p w14:paraId="5F83BC3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AP1L2</w:t>
            </w:r>
          </w:p>
          <w:p w14:paraId="5BD909D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GKB</w:t>
            </w:r>
          </w:p>
          <w:p w14:paraId="305C226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HEM6</w:t>
            </w:r>
          </w:p>
          <w:p w14:paraId="599F947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YCE1</w:t>
            </w:r>
          </w:p>
          <w:p w14:paraId="5A0F800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IDNK</w:t>
            </w:r>
          </w:p>
          <w:p w14:paraId="1FAF94D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LIP</w:t>
            </w:r>
          </w:p>
          <w:p w14:paraId="2DEDBF1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AGAB</w:t>
            </w:r>
          </w:p>
          <w:p w14:paraId="14C8BE0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RPL20</w:t>
            </w:r>
          </w:p>
          <w:p w14:paraId="742F093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P4S1</w:t>
            </w:r>
          </w:p>
          <w:p w14:paraId="4B81EB7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HAF1B</w:t>
            </w:r>
          </w:p>
          <w:p w14:paraId="5233BFC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KCNQ5</w:t>
            </w:r>
          </w:p>
          <w:p w14:paraId="2651E77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FBXW7</w:t>
            </w:r>
          </w:p>
          <w:p w14:paraId="2F2907A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TSS1</w:t>
            </w:r>
          </w:p>
          <w:p w14:paraId="5417B2E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HECW1</w:t>
            </w:r>
          </w:p>
          <w:p w14:paraId="2C3790A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SME3</w:t>
            </w:r>
          </w:p>
          <w:p w14:paraId="1626A3CF" w14:textId="6AB521BE" w:rsidR="00916072" w:rsidRPr="009B1724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AD2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8A7F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N2B</w:t>
            </w:r>
          </w:p>
          <w:p w14:paraId="3630BBD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COT7</w:t>
            </w:r>
          </w:p>
          <w:p w14:paraId="06A2425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ME1</w:t>
            </w:r>
          </w:p>
          <w:p w14:paraId="19D75E9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RPPRC</w:t>
            </w:r>
          </w:p>
          <w:p w14:paraId="7654AB0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NF204P</w:t>
            </w:r>
          </w:p>
          <w:p w14:paraId="29324C7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HL2</w:t>
            </w:r>
          </w:p>
          <w:p w14:paraId="09AD378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HCR24</w:t>
            </w:r>
          </w:p>
          <w:p w14:paraId="5538AB0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JAZF1</w:t>
            </w:r>
          </w:p>
          <w:p w14:paraId="7A0736F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BBR1</w:t>
            </w:r>
          </w:p>
          <w:p w14:paraId="01D382E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TMN2</w:t>
            </w:r>
          </w:p>
          <w:p w14:paraId="2A50EEF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</w:p>
          <w:p w14:paraId="7DEB816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BRG2</w:t>
            </w:r>
          </w:p>
          <w:p w14:paraId="4ECFFB7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HRS7B</w:t>
            </w:r>
          </w:p>
          <w:p w14:paraId="1BEF2D7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TPRN2</w:t>
            </w:r>
          </w:p>
          <w:p w14:paraId="41B1212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TPAP</w:t>
            </w:r>
          </w:p>
          <w:p w14:paraId="4350A71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OT2</w:t>
            </w:r>
          </w:p>
          <w:p w14:paraId="0827B8E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FKM</w:t>
            </w:r>
          </w:p>
          <w:p w14:paraId="76EC9C8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5MPL</w:t>
            </w:r>
          </w:p>
          <w:p w14:paraId="6E3DCC7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2B2</w:t>
            </w:r>
          </w:p>
          <w:p w14:paraId="53DAFBE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RFN5</w:t>
            </w:r>
          </w:p>
          <w:p w14:paraId="12FDB53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BCCIP</w:t>
            </w:r>
          </w:p>
          <w:p w14:paraId="2A1CD31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TP4A1</w:t>
            </w:r>
          </w:p>
          <w:p w14:paraId="2EDB25B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SF</w:t>
            </w:r>
          </w:p>
          <w:p w14:paraId="2841FFA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P6</w:t>
            </w:r>
          </w:p>
          <w:p w14:paraId="06FA337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CNIP4</w:t>
            </w:r>
          </w:p>
          <w:p w14:paraId="4794343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REPL</w:t>
            </w:r>
          </w:p>
          <w:p w14:paraId="1BA4FF3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BRWD1</w:t>
            </w:r>
          </w:p>
          <w:p w14:paraId="23DFF93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V1H</w:t>
            </w:r>
          </w:p>
          <w:p w14:paraId="6269503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RAM1L1</w:t>
            </w:r>
          </w:p>
          <w:p w14:paraId="7D37D4A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RPS23</w:t>
            </w:r>
          </w:p>
          <w:p w14:paraId="61E6EA9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INT1</w:t>
            </w:r>
          </w:p>
          <w:p w14:paraId="72C31C9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APC5</w:t>
            </w:r>
          </w:p>
          <w:p w14:paraId="422CB65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</w:p>
          <w:p w14:paraId="485C914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MPDH2</w:t>
            </w:r>
          </w:p>
          <w:p w14:paraId="223F4BC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CCPDH</w:t>
            </w:r>
          </w:p>
          <w:p w14:paraId="714B077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TX8</w:t>
            </w:r>
          </w:p>
          <w:p w14:paraId="6669D82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RDM2</w:t>
            </w:r>
          </w:p>
          <w:p w14:paraId="05959F3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AP1L5</w:t>
            </w:r>
          </w:p>
          <w:p w14:paraId="580ACFE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YNC1H1</w:t>
            </w:r>
          </w:p>
          <w:p w14:paraId="31D6F4F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RNL1</w:t>
            </w:r>
          </w:p>
          <w:p w14:paraId="1E7F661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AR2</w:t>
            </w:r>
          </w:p>
          <w:p w14:paraId="4D0BC9E6" w14:textId="77777777" w:rsidR="008073B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HITM</w:t>
            </w:r>
          </w:p>
          <w:p w14:paraId="0400894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M178B</w:t>
            </w:r>
          </w:p>
          <w:p w14:paraId="239FA59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CN8A</w:t>
            </w:r>
          </w:p>
          <w:p w14:paraId="3EA147A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NX14</w:t>
            </w:r>
          </w:p>
          <w:p w14:paraId="4C47E1A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A1</w:t>
            </w:r>
          </w:p>
          <w:p w14:paraId="7CA7F49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CKBR</w:t>
            </w:r>
          </w:p>
          <w:p w14:paraId="5260396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IMM50</w:t>
            </w:r>
          </w:p>
          <w:p w14:paraId="5086DC6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GIP1</w:t>
            </w:r>
          </w:p>
          <w:p w14:paraId="60C1B61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CT4</w:t>
            </w:r>
          </w:p>
          <w:p w14:paraId="0273F21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P2K5</w:t>
            </w:r>
          </w:p>
          <w:p w14:paraId="351C273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MT5B</w:t>
            </w:r>
          </w:p>
          <w:p w14:paraId="141A2DC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ML6</w:t>
            </w:r>
          </w:p>
          <w:p w14:paraId="4B5BC56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VL</w:t>
            </w:r>
          </w:p>
          <w:p w14:paraId="1AB0AF2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RPL15</w:t>
            </w:r>
          </w:p>
          <w:p w14:paraId="073D120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PTIN7</w:t>
            </w:r>
          </w:p>
          <w:p w14:paraId="4CE8CD9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GAP2</w:t>
            </w:r>
          </w:p>
          <w:p w14:paraId="1A22EA4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MOX2</w:t>
            </w:r>
          </w:p>
          <w:p w14:paraId="48834F6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P2CA</w:t>
            </w:r>
          </w:p>
          <w:p w14:paraId="708A34E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WINT</w:t>
            </w:r>
          </w:p>
          <w:p w14:paraId="011C5FE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  <w:p w14:paraId="38970C3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GK1</w:t>
            </w:r>
          </w:p>
          <w:p w14:paraId="15BB51E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BARAPL1</w:t>
            </w:r>
          </w:p>
          <w:p w14:paraId="4E42B0C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NAPC5</w:t>
            </w:r>
          </w:p>
          <w:p w14:paraId="6F84F7F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RAGB</w:t>
            </w:r>
          </w:p>
          <w:p w14:paraId="5B2AB77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M50A</w:t>
            </w:r>
          </w:p>
          <w:p w14:paraId="10CD5B8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M163</w:t>
            </w:r>
          </w:p>
          <w:p w14:paraId="313CF0D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WASHC3</w:t>
            </w:r>
          </w:p>
          <w:p w14:paraId="09F0DED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1A1</w:t>
            </w:r>
          </w:p>
          <w:p w14:paraId="78A1E3C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P6K2</w:t>
            </w:r>
          </w:p>
          <w:p w14:paraId="75AC24E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MMD9</w:t>
            </w:r>
          </w:p>
          <w:p w14:paraId="68119DF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ARSA</w:t>
            </w:r>
          </w:p>
          <w:p w14:paraId="06E709E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B1A</w:t>
            </w:r>
          </w:p>
          <w:p w14:paraId="687349E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SG1</w:t>
            </w:r>
          </w:p>
          <w:p w14:paraId="29E6966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IT2</w:t>
            </w:r>
          </w:p>
          <w:p w14:paraId="0E24E0D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V3</w:t>
            </w:r>
          </w:p>
          <w:p w14:paraId="37D1348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NX3</w:t>
            </w:r>
          </w:p>
          <w:p w14:paraId="6FD9C66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TF2B</w:t>
            </w:r>
          </w:p>
          <w:p w14:paraId="109D850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BRA1</w:t>
            </w:r>
          </w:p>
          <w:p w14:paraId="06056A7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NKRD36BP2</w:t>
            </w:r>
          </w:p>
          <w:p w14:paraId="18D2E41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PNS1</w:t>
            </w:r>
          </w:p>
          <w:p w14:paraId="6D847C4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16A14</w:t>
            </w:r>
          </w:p>
          <w:p w14:paraId="0E9F8AC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V1D</w:t>
            </w:r>
          </w:p>
          <w:p w14:paraId="199CB58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HOD3</w:t>
            </w:r>
          </w:p>
          <w:p w14:paraId="57F32250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LPP</w:t>
            </w:r>
          </w:p>
          <w:p w14:paraId="0BDFCEA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GP2</w:t>
            </w:r>
          </w:p>
          <w:p w14:paraId="2408CE4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VPS50</w:t>
            </w:r>
          </w:p>
          <w:p w14:paraId="00DEC80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EP41</w:t>
            </w:r>
          </w:p>
          <w:p w14:paraId="7DAB56A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TC9C</w:t>
            </w:r>
          </w:p>
          <w:p w14:paraId="3129314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NKMY2</w:t>
            </w:r>
          </w:p>
          <w:p w14:paraId="1454043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XOG</w:t>
            </w:r>
          </w:p>
          <w:p w14:paraId="7631F41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27A4</w:t>
            </w:r>
          </w:p>
          <w:p w14:paraId="756DEED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MBR1</w:t>
            </w:r>
          </w:p>
          <w:p w14:paraId="1570C23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GED2</w:t>
            </w:r>
          </w:p>
          <w:p w14:paraId="21D87C0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CG5</w:t>
            </w:r>
          </w:p>
          <w:p w14:paraId="091BA2B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SU72</w:t>
            </w:r>
          </w:p>
          <w:p w14:paraId="043D1AF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C4</w:t>
            </w:r>
          </w:p>
          <w:p w14:paraId="37407E8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M70</w:t>
            </w:r>
          </w:p>
          <w:p w14:paraId="4043B4A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OXCT1</w:t>
            </w:r>
          </w:p>
          <w:p w14:paraId="007529F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EF2C</w:t>
            </w:r>
          </w:p>
          <w:p w14:paraId="29D7489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SMTL</w:t>
            </w:r>
          </w:p>
          <w:p w14:paraId="43087F4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ADS3</w:t>
            </w:r>
          </w:p>
          <w:p w14:paraId="3806C10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AMTOR2</w:t>
            </w:r>
          </w:p>
          <w:p w14:paraId="76274A8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H18</w:t>
            </w:r>
          </w:p>
          <w:p w14:paraId="5C63375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</w:p>
          <w:p w14:paraId="654E1EA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NAH6</w:t>
            </w:r>
          </w:p>
          <w:p w14:paraId="00F9D82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SPB3</w:t>
            </w:r>
          </w:p>
          <w:p w14:paraId="0BE6764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25A14</w:t>
            </w:r>
          </w:p>
          <w:p w14:paraId="23549CB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YNJ1</w:t>
            </w:r>
          </w:p>
          <w:p w14:paraId="000E22A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NAH9</w:t>
            </w:r>
          </w:p>
          <w:p w14:paraId="3953C83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CSK1</w:t>
            </w:r>
          </w:p>
          <w:p w14:paraId="5E34542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SDHL</w:t>
            </w:r>
          </w:p>
          <w:p w14:paraId="188E846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IIAD1</w:t>
            </w:r>
          </w:p>
          <w:p w14:paraId="2E7A9B3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OCS2</w:t>
            </w:r>
          </w:p>
          <w:p w14:paraId="30A17C7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YBU</w:t>
            </w:r>
          </w:p>
          <w:p w14:paraId="3E31129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NMA8B</w:t>
            </w:r>
          </w:p>
          <w:p w14:paraId="7BA2DC2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BE2QL1</w:t>
            </w:r>
          </w:p>
          <w:p w14:paraId="31E4D84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PTX2</w:t>
            </w:r>
          </w:p>
          <w:p w14:paraId="334ADFD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TEAP2</w:t>
            </w:r>
          </w:p>
          <w:p w14:paraId="5A7AC54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KT6</w:t>
            </w:r>
          </w:p>
          <w:p w14:paraId="32EE094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YNC2LI1</w:t>
            </w:r>
          </w:p>
          <w:p w14:paraId="70E6F19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NK3</w:t>
            </w:r>
          </w:p>
          <w:p w14:paraId="66CFE16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OSTDC1</w:t>
            </w:r>
          </w:p>
          <w:p w14:paraId="5008519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SP39</w:t>
            </w:r>
          </w:p>
          <w:p w14:paraId="6A2EE7C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CN2A</w:t>
            </w:r>
          </w:p>
          <w:p w14:paraId="247E493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BE2T</w:t>
            </w:r>
          </w:p>
          <w:p w14:paraId="1BCB4B8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IF3A</w:t>
            </w:r>
          </w:p>
          <w:p w14:paraId="611D224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ETREG1</w:t>
            </w:r>
          </w:p>
          <w:p w14:paraId="03705C0B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NKRD34C</w:t>
            </w:r>
          </w:p>
          <w:p w14:paraId="75490CC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TF3C1</w:t>
            </w:r>
          </w:p>
          <w:p w14:paraId="0E7B1CE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ERNA1</w:t>
            </w:r>
          </w:p>
          <w:p w14:paraId="2411C7F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OQ3</w:t>
            </w:r>
          </w:p>
          <w:p w14:paraId="5931A2C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LD3</w:t>
            </w:r>
          </w:p>
          <w:p w14:paraId="603E87C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IT2</w:t>
            </w:r>
          </w:p>
          <w:p w14:paraId="59EBD52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TAMBPL1</w:t>
            </w:r>
          </w:p>
          <w:p w14:paraId="475E112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BFOX2</w:t>
            </w:r>
          </w:p>
          <w:p w14:paraId="7EC54EB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11orf97</w:t>
            </w:r>
          </w:p>
          <w:p w14:paraId="726A009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UDT6</w:t>
            </w:r>
          </w:p>
          <w:p w14:paraId="67A4DA7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APK11</w:t>
            </w:r>
          </w:p>
          <w:p w14:paraId="3A5F24E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RIM36</w:t>
            </w:r>
          </w:p>
          <w:p w14:paraId="6F17D24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NAJC12</w:t>
            </w:r>
          </w:p>
          <w:p w14:paraId="7FEA497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RC1</w:t>
            </w:r>
          </w:p>
          <w:p w14:paraId="5A10BD6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MEM18</w:t>
            </w:r>
          </w:p>
          <w:p w14:paraId="4F3E352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FGF14</w:t>
            </w:r>
          </w:p>
          <w:p w14:paraId="2089661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TPRT</w:t>
            </w:r>
          </w:p>
          <w:p w14:paraId="521D78A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BHLHE22</w:t>
            </w:r>
          </w:p>
          <w:p w14:paraId="4FAAC71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NAP29</w:t>
            </w:r>
          </w:p>
          <w:p w14:paraId="65A53D3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LRRTM1</w:t>
            </w:r>
          </w:p>
          <w:p w14:paraId="0F2B0C41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LC6A15</w:t>
            </w:r>
          </w:p>
          <w:p w14:paraId="0181CAD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AK3</w:t>
            </w:r>
          </w:p>
          <w:p w14:paraId="6B4F80E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ARM1</w:t>
            </w:r>
          </w:p>
          <w:p w14:paraId="6411263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MXL2</w:t>
            </w:r>
          </w:p>
          <w:p w14:paraId="00F3DA9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LOC729870</w:t>
            </w:r>
          </w:p>
          <w:p w14:paraId="26154E5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BDNF</w:t>
            </w:r>
          </w:p>
          <w:p w14:paraId="1A6BFD2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USP4</w:t>
            </w:r>
          </w:p>
          <w:p w14:paraId="3BDBD5C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XRN2</w:t>
            </w:r>
          </w:p>
          <w:p w14:paraId="7BA577F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ETO1</w:t>
            </w:r>
          </w:p>
          <w:p w14:paraId="15F73AB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IT2</w:t>
            </w:r>
          </w:p>
          <w:p w14:paraId="489409C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PNE6</w:t>
            </w:r>
          </w:p>
          <w:p w14:paraId="72489AF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DAL</w:t>
            </w:r>
          </w:p>
          <w:p w14:paraId="666EF1D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NDOG</w:t>
            </w:r>
          </w:p>
          <w:p w14:paraId="4940B0C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ANBP10</w:t>
            </w:r>
          </w:p>
          <w:p w14:paraId="51CA9CC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NG2</w:t>
            </w:r>
          </w:p>
          <w:p w14:paraId="64EE74D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AT2</w:t>
            </w:r>
          </w:p>
          <w:p w14:paraId="2B05F69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AMK2B</w:t>
            </w:r>
          </w:p>
          <w:p w14:paraId="1ED1AA1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KCNS2</w:t>
            </w:r>
          </w:p>
          <w:p w14:paraId="6C7706C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MEM165</w:t>
            </w:r>
          </w:p>
          <w:p w14:paraId="2D4BD2A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IGF1</w:t>
            </w:r>
          </w:p>
          <w:p w14:paraId="50DCA90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VXN</w:t>
            </w:r>
          </w:p>
          <w:p w14:paraId="3C4D6E6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OG7</w:t>
            </w:r>
          </w:p>
          <w:p w14:paraId="019023E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ZNF416</w:t>
            </w:r>
          </w:p>
          <w:p w14:paraId="11BD41C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ETTL21A</w:t>
            </w:r>
          </w:p>
          <w:p w14:paraId="21F675DF" w14:textId="24909336" w:rsidR="00916072" w:rsidRPr="00A61E14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MOD1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671E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RT222</w:t>
            </w:r>
          </w:p>
          <w:p w14:paraId="779BC53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DH1</w:t>
            </w:r>
          </w:p>
          <w:p w14:paraId="2DEAA2B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GS7</w:t>
            </w:r>
          </w:p>
          <w:p w14:paraId="1D70C2D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LPBP</w:t>
            </w:r>
          </w:p>
          <w:p w14:paraId="09EE5CD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UBA4A</w:t>
            </w:r>
          </w:p>
          <w:p w14:paraId="186D3FB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WARS1</w:t>
            </w:r>
          </w:p>
          <w:p w14:paraId="3231F02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EEP1</w:t>
            </w:r>
          </w:p>
          <w:p w14:paraId="40D6C32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MC3</w:t>
            </w:r>
          </w:p>
          <w:p w14:paraId="0A08EDA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OB4</w:t>
            </w:r>
          </w:p>
          <w:p w14:paraId="13930F7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VPS35</w:t>
            </w:r>
          </w:p>
          <w:p w14:paraId="0BC6221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BC1D7</w:t>
            </w:r>
          </w:p>
          <w:p w14:paraId="4B17044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P2S1</w:t>
            </w:r>
          </w:p>
          <w:p w14:paraId="4D0CFB6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UCA1</w:t>
            </w:r>
          </w:p>
          <w:p w14:paraId="06157AC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PB41L3</w:t>
            </w:r>
          </w:p>
          <w:p w14:paraId="0115094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EF1A2</w:t>
            </w:r>
          </w:p>
          <w:p w14:paraId="1F10C2F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RPL30</w:t>
            </w:r>
          </w:p>
          <w:p w14:paraId="6114CBC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BLVRA</w:t>
            </w:r>
          </w:p>
          <w:p w14:paraId="75DAB0A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PS5</w:t>
            </w:r>
          </w:p>
          <w:p w14:paraId="61B6E11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HP2</w:t>
            </w:r>
          </w:p>
          <w:p w14:paraId="3FE6DA1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ECAP1</w:t>
            </w:r>
          </w:p>
          <w:p w14:paraId="1649AC4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IBP</w:t>
            </w:r>
          </w:p>
          <w:p w14:paraId="2362E64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PRIN2</w:t>
            </w:r>
          </w:p>
          <w:p w14:paraId="2429EEE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BE2D2</w:t>
            </w:r>
          </w:p>
          <w:p w14:paraId="77BE6F4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EF1E1</w:t>
            </w:r>
          </w:p>
          <w:p w14:paraId="5FBFD77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UDT2</w:t>
            </w:r>
          </w:p>
          <w:p w14:paraId="5DB93CE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RG4</w:t>
            </w:r>
          </w:p>
          <w:p w14:paraId="266259D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V1A</w:t>
            </w:r>
          </w:p>
          <w:p w14:paraId="261E350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D14</w:t>
            </w:r>
          </w:p>
          <w:p w14:paraId="6FE3FFF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A1</w:t>
            </w:r>
          </w:p>
          <w:p w14:paraId="18DE8A3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POO</w:t>
            </w:r>
          </w:p>
          <w:p w14:paraId="2C68DC0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10</w:t>
            </w:r>
          </w:p>
          <w:p w14:paraId="4DCD20E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GED1</w:t>
            </w:r>
          </w:p>
          <w:p w14:paraId="51731DA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NAS</w:t>
            </w:r>
          </w:p>
          <w:p w14:paraId="48452ED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ORC3</w:t>
            </w:r>
          </w:p>
          <w:p w14:paraId="2122B72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SPYL5</w:t>
            </w:r>
          </w:p>
          <w:p w14:paraId="4BD97D8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TN4IP1</w:t>
            </w:r>
          </w:p>
          <w:p w14:paraId="71B28C5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B11A</w:t>
            </w:r>
          </w:p>
          <w:p w14:paraId="69C005E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SG2</w:t>
            </w:r>
          </w:p>
          <w:p w14:paraId="06AF769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NOT10</w:t>
            </w:r>
          </w:p>
          <w:p w14:paraId="14663D0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IZ</w:t>
            </w:r>
          </w:p>
          <w:p w14:paraId="313F0C4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RHGEF9</w:t>
            </w:r>
          </w:p>
          <w:p w14:paraId="55D04468" w14:textId="77777777" w:rsidR="008073B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DHHC23</w:t>
            </w:r>
          </w:p>
          <w:p w14:paraId="2C5BDBB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OX1</w:t>
            </w:r>
          </w:p>
          <w:p w14:paraId="5B07B59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</w:p>
          <w:p w14:paraId="51CE6D1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KP1</w:t>
            </w:r>
          </w:p>
          <w:p w14:paraId="773B381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HP1</w:t>
            </w:r>
          </w:p>
          <w:p w14:paraId="35E46B9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NX10</w:t>
            </w:r>
          </w:p>
          <w:p w14:paraId="16FFEBB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WDR61</w:t>
            </w:r>
          </w:p>
          <w:p w14:paraId="7302112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AMTA1</w:t>
            </w:r>
          </w:p>
          <w:p w14:paraId="315A2C2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UMO1</w:t>
            </w:r>
          </w:p>
          <w:p w14:paraId="6B5C227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BC1D30</w:t>
            </w:r>
          </w:p>
          <w:p w14:paraId="48A4053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</w:p>
          <w:p w14:paraId="5768760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FN2</w:t>
            </w:r>
          </w:p>
          <w:p w14:paraId="5D84D81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M121B</w:t>
            </w:r>
          </w:p>
          <w:p w14:paraId="4C62B34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OC100507557</w:t>
            </w:r>
          </w:p>
          <w:p w14:paraId="0183E11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NPP4A</w:t>
            </w:r>
          </w:p>
          <w:p w14:paraId="3B5E06D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M126A</w:t>
            </w:r>
          </w:p>
          <w:p w14:paraId="213952C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UB1</w:t>
            </w:r>
          </w:p>
          <w:p w14:paraId="2F28839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SA1</w:t>
            </w:r>
          </w:p>
          <w:p w14:paraId="404D0AA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POCK1</w:t>
            </w:r>
          </w:p>
          <w:p w14:paraId="669E777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WDR7</w:t>
            </w:r>
          </w:p>
          <w:p w14:paraId="685AF9E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RINC3</w:t>
            </w:r>
          </w:p>
          <w:p w14:paraId="0532310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Xorf40B</w:t>
            </w:r>
          </w:p>
          <w:p w14:paraId="718F4A5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BFOX1</w:t>
            </w:r>
          </w:p>
          <w:p w14:paraId="21237D9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DX41</w:t>
            </w:r>
          </w:p>
          <w:p w14:paraId="6995D41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VAMP7</w:t>
            </w:r>
          </w:p>
          <w:p w14:paraId="33F7103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LRX</w:t>
            </w:r>
          </w:p>
          <w:p w14:paraId="2836B46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GST3</w:t>
            </w:r>
          </w:p>
          <w:p w14:paraId="55B293E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3orf14</w:t>
            </w:r>
          </w:p>
          <w:p w14:paraId="3EE0D44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2B3</w:t>
            </w:r>
          </w:p>
          <w:p w14:paraId="523C1C4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ACL1</w:t>
            </w:r>
          </w:p>
          <w:p w14:paraId="6714C48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WDR70</w:t>
            </w:r>
          </w:p>
          <w:p w14:paraId="22C3490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IVA1</w:t>
            </w:r>
          </w:p>
          <w:p w14:paraId="38D4716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T8SIA5</w:t>
            </w:r>
          </w:p>
          <w:p w14:paraId="49100FB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GH</w:t>
            </w:r>
          </w:p>
          <w:p w14:paraId="0837539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OMM5</w:t>
            </w:r>
          </w:p>
          <w:p w14:paraId="4D8DC01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CLK1</w:t>
            </w:r>
          </w:p>
          <w:p w14:paraId="520EE0B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NF181</w:t>
            </w:r>
          </w:p>
          <w:p w14:paraId="1FD076D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CTL6B</w:t>
            </w:r>
          </w:p>
          <w:p w14:paraId="1B6C218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IF9</w:t>
            </w:r>
          </w:p>
          <w:p w14:paraId="1E4FD2F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HYN1</w:t>
            </w:r>
          </w:p>
          <w:p w14:paraId="775D6F7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RMT8</w:t>
            </w:r>
          </w:p>
          <w:p w14:paraId="568B618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MC9</w:t>
            </w:r>
          </w:p>
          <w:p w14:paraId="3C2A7FB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RCC1</w:t>
            </w:r>
          </w:p>
          <w:p w14:paraId="593708C8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ITA1</w:t>
            </w:r>
          </w:p>
          <w:p w14:paraId="1980BEC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LGAP1</w:t>
            </w:r>
          </w:p>
          <w:p w14:paraId="7B2371F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K5</w:t>
            </w:r>
          </w:p>
          <w:p w14:paraId="19D902B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ELF1</w:t>
            </w:r>
          </w:p>
          <w:p w14:paraId="354A715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OCIAD2</w:t>
            </w:r>
          </w:p>
          <w:p w14:paraId="03E9D87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B10</w:t>
            </w:r>
          </w:p>
          <w:p w14:paraId="3D211A6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HX36</w:t>
            </w:r>
          </w:p>
          <w:p w14:paraId="39FDBEF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DX1</w:t>
            </w:r>
          </w:p>
          <w:p w14:paraId="5694381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MGCR</w:t>
            </w:r>
          </w:p>
          <w:p w14:paraId="0F3897D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RGN</w:t>
            </w:r>
          </w:p>
          <w:p w14:paraId="0925992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ID1</w:t>
            </w:r>
          </w:p>
          <w:p w14:paraId="0272222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5F1A</w:t>
            </w:r>
          </w:p>
          <w:p w14:paraId="6F95CF1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AM201A</w:t>
            </w:r>
          </w:p>
          <w:p w14:paraId="6137A9A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PHA4</w:t>
            </w:r>
          </w:p>
          <w:p w14:paraId="2F73A6C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C3H14</w:t>
            </w:r>
          </w:p>
          <w:p w14:paraId="02D32FD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</w:p>
          <w:p w14:paraId="7ADE058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RG3</w:t>
            </w:r>
          </w:p>
          <w:p w14:paraId="328699A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LCXD3</w:t>
            </w:r>
          </w:p>
          <w:p w14:paraId="70C29B6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P3CA</w:t>
            </w:r>
          </w:p>
          <w:p w14:paraId="74CF92A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KL1</w:t>
            </w:r>
          </w:p>
          <w:p w14:paraId="5A3B112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TRH2</w:t>
            </w:r>
          </w:p>
          <w:p w14:paraId="270CD27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A11</w:t>
            </w:r>
          </w:p>
          <w:p w14:paraId="31F2F0E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OSR2</w:t>
            </w:r>
          </w:p>
          <w:p w14:paraId="5010A74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P2M1</w:t>
            </w:r>
          </w:p>
          <w:p w14:paraId="29EF4FE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DS5A</w:t>
            </w:r>
          </w:p>
          <w:p w14:paraId="5CDA02D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RMP</w:t>
            </w:r>
          </w:p>
          <w:p w14:paraId="32AC312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MAP1</w:t>
            </w:r>
          </w:p>
          <w:p w14:paraId="12E745D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RR3</w:t>
            </w:r>
          </w:p>
          <w:p w14:paraId="4D702A2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BRA5</w:t>
            </w:r>
          </w:p>
          <w:p w14:paraId="630E894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NRD2</w:t>
            </w:r>
          </w:p>
          <w:p w14:paraId="3FB4C0C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XRCC6</w:t>
            </w:r>
          </w:p>
          <w:p w14:paraId="145492A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NF780A</w:t>
            </w:r>
          </w:p>
          <w:p w14:paraId="0B8AA38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PATS2</w:t>
            </w:r>
          </w:p>
          <w:p w14:paraId="60B1295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BL7</w:t>
            </w:r>
          </w:p>
          <w:p w14:paraId="078CF07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C25A5</w:t>
            </w:r>
          </w:p>
          <w:p w14:paraId="44F2B01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RIA1</w:t>
            </w:r>
          </w:p>
          <w:p w14:paraId="2D5B5E6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CG2</w:t>
            </w:r>
          </w:p>
          <w:p w14:paraId="254106F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SC22D1-AS1</w:t>
            </w:r>
          </w:p>
          <w:p w14:paraId="4AB4BCA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FPM2</w:t>
            </w:r>
          </w:p>
          <w:p w14:paraId="12B6D9E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HNAK2</w:t>
            </w:r>
          </w:p>
          <w:p w14:paraId="0BD1DDA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ERF2IP</w:t>
            </w:r>
          </w:p>
          <w:p w14:paraId="0D309FF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FF2</w:t>
            </w:r>
          </w:p>
          <w:p w14:paraId="1D749F5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H3GL2</w:t>
            </w:r>
          </w:p>
          <w:p w14:paraId="5D2813B0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P3CB</w:t>
            </w:r>
          </w:p>
          <w:p w14:paraId="5089E9D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TNB</w:t>
            </w:r>
          </w:p>
          <w:p w14:paraId="55DD609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DX28</w:t>
            </w:r>
          </w:p>
          <w:p w14:paraId="28CF0EC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RHGEF7</w:t>
            </w:r>
          </w:p>
          <w:p w14:paraId="2A77535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RMCX4</w:t>
            </w:r>
          </w:p>
          <w:p w14:paraId="3EC5296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BNIP1</w:t>
            </w:r>
          </w:p>
          <w:p w14:paraId="2CD1B3A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KCTD4</w:t>
            </w:r>
          </w:p>
          <w:p w14:paraId="03E6BF3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RP2</w:t>
            </w:r>
          </w:p>
          <w:p w14:paraId="4642E39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ACSIN1</w:t>
            </w:r>
          </w:p>
          <w:p w14:paraId="0F21272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ACNA2D3</w:t>
            </w:r>
          </w:p>
          <w:p w14:paraId="05E848E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APB</w:t>
            </w:r>
          </w:p>
          <w:p w14:paraId="3B41AD2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DE1A</w:t>
            </w:r>
          </w:p>
          <w:p w14:paraId="619D2FF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RHGDIA</w:t>
            </w:r>
          </w:p>
          <w:p w14:paraId="6647409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EU1</w:t>
            </w:r>
          </w:p>
          <w:p w14:paraId="5686FEA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RF3</w:t>
            </w:r>
          </w:p>
          <w:p w14:paraId="13E5612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ZMAT4</w:t>
            </w:r>
          </w:p>
          <w:p w14:paraId="61CC1BD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FAXC</w:t>
            </w:r>
          </w:p>
          <w:p w14:paraId="6E559DD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RBF2</w:t>
            </w:r>
          </w:p>
          <w:p w14:paraId="65950F8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OSTF1</w:t>
            </w:r>
          </w:p>
          <w:p w14:paraId="22829B5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RG1</w:t>
            </w:r>
          </w:p>
          <w:p w14:paraId="078D5F6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TP6V0A1</w:t>
            </w:r>
          </w:p>
          <w:p w14:paraId="55909D6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K9</w:t>
            </w:r>
          </w:p>
          <w:p w14:paraId="27F31C6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MAC2</w:t>
            </w:r>
          </w:p>
          <w:p w14:paraId="3494BCA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SMC3</w:t>
            </w:r>
          </w:p>
          <w:p w14:paraId="4915754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NMA2</w:t>
            </w:r>
          </w:p>
          <w:p w14:paraId="5742251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RPL43</w:t>
            </w:r>
          </w:p>
          <w:p w14:paraId="1F96224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HURC1</w:t>
            </w:r>
          </w:p>
          <w:p w14:paraId="5DADAA6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AA80</w:t>
            </w:r>
          </w:p>
          <w:p w14:paraId="6A6E01A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OPN3</w:t>
            </w:r>
          </w:p>
          <w:p w14:paraId="19419F1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B3GALNT1</w:t>
            </w:r>
          </w:p>
          <w:p w14:paraId="0581C74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RG2</w:t>
            </w:r>
          </w:p>
          <w:p w14:paraId="5EC7651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UBE2S</w:t>
            </w:r>
          </w:p>
          <w:p w14:paraId="227DB27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SMA7</w:t>
            </w:r>
          </w:p>
          <w:p w14:paraId="4B3559C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DH12</w:t>
            </w:r>
          </w:p>
          <w:p w14:paraId="58C1DE2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TRBP</w:t>
            </w:r>
          </w:p>
          <w:p w14:paraId="2073E36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LH</w:t>
            </w:r>
          </w:p>
          <w:p w14:paraId="18E85FA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MTM1</w:t>
            </w:r>
          </w:p>
          <w:p w14:paraId="25A9829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ZNF200</w:t>
            </w:r>
          </w:p>
          <w:p w14:paraId="7303082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AB27B</w:t>
            </w:r>
          </w:p>
          <w:p w14:paraId="565BEC2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LC25A27</w:t>
            </w:r>
          </w:p>
          <w:p w14:paraId="1F803C8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GD</w:t>
            </w:r>
          </w:p>
          <w:p w14:paraId="159E2FF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WBP11</w:t>
            </w:r>
          </w:p>
          <w:p w14:paraId="70A3611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XPH2</w:t>
            </w:r>
          </w:p>
          <w:p w14:paraId="46D1607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FGF13</w:t>
            </w:r>
          </w:p>
          <w:p w14:paraId="3F861664" w14:textId="696E8148" w:rsidR="00916072" w:rsidRPr="008073B5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STF1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63076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CY1B1</w:t>
            </w:r>
          </w:p>
          <w:p w14:paraId="261FC17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FSD4A</w:t>
            </w:r>
          </w:p>
          <w:p w14:paraId="2B4D3A1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OLDIP2</w:t>
            </w:r>
          </w:p>
          <w:p w14:paraId="4CBB1C2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S6ST3</w:t>
            </w:r>
          </w:p>
          <w:p w14:paraId="41334DF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KIRIN2</w:t>
            </w:r>
          </w:p>
          <w:p w14:paraId="6843FCF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MPH</w:t>
            </w:r>
          </w:p>
          <w:p w14:paraId="134C549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2A2</w:t>
            </w:r>
          </w:p>
          <w:p w14:paraId="7255FBE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VSNL1</w:t>
            </w:r>
          </w:p>
          <w:p w14:paraId="67AE691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XN10</w:t>
            </w:r>
          </w:p>
          <w:p w14:paraId="2903A2C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RPL47</w:t>
            </w:r>
          </w:p>
          <w:p w14:paraId="0B878D7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HCHD6</w:t>
            </w:r>
          </w:p>
          <w:p w14:paraId="6A4A254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9A6</w:t>
            </w:r>
          </w:p>
          <w:p w14:paraId="39841C7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DC40</w:t>
            </w:r>
          </w:p>
          <w:p w14:paraId="1C44994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RAPPC2L</w:t>
            </w:r>
          </w:p>
          <w:p w14:paraId="0EB944C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MGCLL1</w:t>
            </w:r>
          </w:p>
          <w:p w14:paraId="748FAC0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A5</w:t>
            </w:r>
          </w:p>
          <w:p w14:paraId="46C680E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1QTNF4</w:t>
            </w:r>
          </w:p>
          <w:p w14:paraId="484CC09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B4</w:t>
            </w:r>
          </w:p>
          <w:p w14:paraId="4384448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WDD2A</w:t>
            </w:r>
          </w:p>
          <w:p w14:paraId="4446D92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CTS1</w:t>
            </w:r>
          </w:p>
          <w:p w14:paraId="6D0641C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UQCR10</w:t>
            </w:r>
          </w:p>
          <w:p w14:paraId="241746F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WDD2B</w:t>
            </w:r>
          </w:p>
          <w:p w14:paraId="2C0B38F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OLR3C</w:t>
            </w:r>
          </w:p>
          <w:p w14:paraId="4594580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CCHC17</w:t>
            </w:r>
          </w:p>
          <w:p w14:paraId="6701122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BBR2</w:t>
            </w:r>
          </w:p>
          <w:p w14:paraId="2F2147D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TGB1BP1</w:t>
            </w:r>
          </w:p>
          <w:p w14:paraId="2ACCEFD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GUOK</w:t>
            </w:r>
          </w:p>
          <w:p w14:paraId="131B1AC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  <w:p w14:paraId="11DEF2D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RPEL1</w:t>
            </w:r>
          </w:p>
          <w:p w14:paraId="31165AC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OMM70</w:t>
            </w:r>
          </w:p>
          <w:p w14:paraId="41A53AC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1A3</w:t>
            </w:r>
          </w:p>
          <w:p w14:paraId="7ACC4D1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CYAP1</w:t>
            </w:r>
          </w:p>
          <w:p w14:paraId="0AB5532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MYD3</w:t>
            </w:r>
          </w:p>
          <w:p w14:paraId="6944C2A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OC728392</w:t>
            </w:r>
          </w:p>
          <w:p w14:paraId="0DEBA02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USC3</w:t>
            </w:r>
          </w:p>
          <w:p w14:paraId="236C208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PCD</w:t>
            </w:r>
          </w:p>
          <w:p w14:paraId="0628E0D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SE1L</w:t>
            </w:r>
          </w:p>
          <w:p w14:paraId="694767D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</w:p>
          <w:p w14:paraId="73683A2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CP1</w:t>
            </w:r>
          </w:p>
          <w:p w14:paraId="008B3B0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SNK2B</w:t>
            </w:r>
          </w:p>
          <w:p w14:paraId="7864BEE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ARGE1</w:t>
            </w:r>
          </w:p>
          <w:p w14:paraId="44F855C2" w14:textId="77777777" w:rsidR="008073B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KARS1</w:t>
            </w:r>
          </w:p>
          <w:p w14:paraId="0E97021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RICH3</w:t>
            </w:r>
          </w:p>
          <w:p w14:paraId="52381A5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AD2L1BP</w:t>
            </w:r>
          </w:p>
          <w:p w14:paraId="4D57BB0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FT122</w:t>
            </w:r>
          </w:p>
          <w:p w14:paraId="39AF98B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SX2IP</w:t>
            </w:r>
          </w:p>
          <w:p w14:paraId="2082B12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LEC2L</w:t>
            </w:r>
          </w:p>
          <w:p w14:paraId="50D1C9C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MARCA4</w:t>
            </w:r>
          </w:p>
          <w:p w14:paraId="1B36B72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V0B</w:t>
            </w:r>
          </w:p>
          <w:p w14:paraId="1D1C2CA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AP1</w:t>
            </w:r>
          </w:p>
          <w:p w14:paraId="5CEAD1D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PH3A</w:t>
            </w:r>
          </w:p>
          <w:p w14:paraId="3780517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N</w:t>
            </w:r>
          </w:p>
          <w:p w14:paraId="50C2E6F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G1</w:t>
            </w:r>
          </w:p>
          <w:p w14:paraId="6023D1F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PRASP1</w:t>
            </w:r>
          </w:p>
          <w:p w14:paraId="593C00E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BP</w:t>
            </w:r>
          </w:p>
          <w:p w14:paraId="6DFC3D0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GABRA4</w:t>
            </w:r>
          </w:p>
          <w:p w14:paraId="00BEAAA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ELL2</w:t>
            </w:r>
          </w:p>
          <w:p w14:paraId="2DA4E86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25A46</w:t>
            </w:r>
          </w:p>
          <w:p w14:paraId="2A73E82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OMMD1</w:t>
            </w:r>
          </w:p>
          <w:p w14:paraId="3B9DB20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MBRD2</w:t>
            </w:r>
          </w:p>
          <w:p w14:paraId="2BC3FC9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IAS2</w:t>
            </w:r>
          </w:p>
          <w:p w14:paraId="18BF066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PDR1</w:t>
            </w:r>
          </w:p>
          <w:p w14:paraId="736652F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MEM35A</w:t>
            </w:r>
          </w:p>
          <w:p w14:paraId="3788F57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PY30</w:t>
            </w:r>
          </w:p>
          <w:p w14:paraId="1C3DB14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SPAN7</w:t>
            </w:r>
          </w:p>
          <w:p w14:paraId="05C6722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NKSR2</w:t>
            </w:r>
          </w:p>
          <w:p w14:paraId="2915B34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YNE1</w:t>
            </w:r>
          </w:p>
          <w:p w14:paraId="408ABF3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GAP4</w:t>
            </w:r>
          </w:p>
          <w:p w14:paraId="25D5C14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DX25</w:t>
            </w:r>
          </w:p>
          <w:p w14:paraId="14655C2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6V1C1</w:t>
            </w:r>
          </w:p>
          <w:p w14:paraId="0F8DDC7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DARB1</w:t>
            </w:r>
          </w:p>
          <w:p w14:paraId="504FFBA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AF1</w:t>
            </w:r>
          </w:p>
          <w:p w14:paraId="27760C8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RMT7</w:t>
            </w:r>
          </w:p>
          <w:p w14:paraId="76CAC51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CT5</w:t>
            </w:r>
          </w:p>
          <w:p w14:paraId="5BF7285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MMADHC</w:t>
            </w:r>
          </w:p>
          <w:p w14:paraId="33D2911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1S2</w:t>
            </w:r>
          </w:p>
          <w:p w14:paraId="30157EF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PM1E</w:t>
            </w:r>
          </w:p>
          <w:p w14:paraId="43B3BDF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TPRO</w:t>
            </w:r>
          </w:p>
          <w:p w14:paraId="618C75F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DUFB8</w:t>
            </w:r>
          </w:p>
          <w:p w14:paraId="6496638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HPRT1</w:t>
            </w:r>
          </w:p>
          <w:p w14:paraId="7874902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AA20</w:t>
            </w:r>
          </w:p>
          <w:p w14:paraId="2ACBE44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CCHC12</w:t>
            </w:r>
          </w:p>
          <w:p w14:paraId="6B01D1E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BBX</w:t>
            </w:r>
          </w:p>
          <w:p w14:paraId="3FDEA81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VDAC3</w:t>
            </w:r>
          </w:p>
          <w:p w14:paraId="5BE4640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C14orf119</w:t>
            </w:r>
          </w:p>
          <w:p w14:paraId="44E1E65B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XOC8</w:t>
            </w:r>
          </w:p>
          <w:p w14:paraId="1496C40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Y86-AS1</w:t>
            </w:r>
          </w:p>
          <w:p w14:paraId="76EBF61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D10</w:t>
            </w:r>
          </w:p>
          <w:p w14:paraId="554BF81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OC100506563</w:t>
            </w:r>
          </w:p>
          <w:p w14:paraId="5E79656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SMD11</w:t>
            </w:r>
          </w:p>
          <w:p w14:paraId="7233A1C4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35G1</w:t>
            </w:r>
          </w:p>
          <w:p w14:paraId="41D1C06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RXN1</w:t>
            </w:r>
          </w:p>
          <w:p w14:paraId="26CE43E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ZNF554</w:t>
            </w:r>
          </w:p>
          <w:p w14:paraId="520F8F4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TXBP1</w:t>
            </w:r>
          </w:p>
          <w:p w14:paraId="39F907B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LD</w:t>
            </w:r>
          </w:p>
          <w:p w14:paraId="21A8C3CE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UVBL1</w:t>
            </w:r>
          </w:p>
          <w:p w14:paraId="626C79A5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RIP3</w:t>
            </w:r>
          </w:p>
          <w:p w14:paraId="7683978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FNB3</w:t>
            </w:r>
          </w:p>
          <w:p w14:paraId="315978D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CP4</w:t>
            </w:r>
          </w:p>
          <w:p w14:paraId="507E167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HPS</w:t>
            </w:r>
          </w:p>
          <w:p w14:paraId="102FBF5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NO4</w:t>
            </w:r>
          </w:p>
          <w:p w14:paraId="12CB9791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H1L</w:t>
            </w:r>
          </w:p>
          <w:p w14:paraId="278242EF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ABGGTB</w:t>
            </w:r>
          </w:p>
          <w:p w14:paraId="4B4E9993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AH1</w:t>
            </w:r>
          </w:p>
          <w:p w14:paraId="2166729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UCLA2</w:t>
            </w:r>
          </w:p>
          <w:p w14:paraId="7246208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PHS1</w:t>
            </w:r>
          </w:p>
          <w:p w14:paraId="075AE4E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YAP1</w:t>
            </w:r>
          </w:p>
          <w:p w14:paraId="450CA0E0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G7</w:t>
            </w:r>
          </w:p>
          <w:p w14:paraId="1084903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SPAN3</w:t>
            </w:r>
          </w:p>
          <w:p w14:paraId="489E25FD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OD1</w:t>
            </w:r>
          </w:p>
          <w:p w14:paraId="76242CB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IGFBPL1</w:t>
            </w:r>
          </w:p>
          <w:p w14:paraId="64D4E94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ERPINI1</w:t>
            </w:r>
          </w:p>
          <w:p w14:paraId="5705756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I4KA</w:t>
            </w:r>
          </w:p>
          <w:p w14:paraId="07759D8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TP5MC3</w:t>
            </w:r>
          </w:p>
          <w:p w14:paraId="462904D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YN1</w:t>
            </w:r>
          </w:p>
          <w:p w14:paraId="2EAC23F8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FAHD2A</w:t>
            </w:r>
          </w:p>
          <w:p w14:paraId="1CECB5D7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TTBK2</w:t>
            </w:r>
          </w:p>
          <w:p w14:paraId="4008BD4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DK</w:t>
            </w:r>
          </w:p>
          <w:p w14:paraId="2A52A4F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DDX6</w:t>
            </w:r>
          </w:p>
          <w:p w14:paraId="3F8F4C7B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MN1</w:t>
            </w:r>
          </w:p>
          <w:p w14:paraId="7775DFB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ECHDC1</w:t>
            </w:r>
          </w:p>
          <w:p w14:paraId="0014C2A2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JPT1</w:t>
            </w:r>
          </w:p>
          <w:p w14:paraId="377B6F3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AMER3</w:t>
            </w:r>
          </w:p>
          <w:p w14:paraId="156714FC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RMND1</w:t>
            </w:r>
          </w:p>
          <w:p w14:paraId="2E9CD3E6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SLC25A23</w:t>
            </w:r>
          </w:p>
          <w:p w14:paraId="5179FBEA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LRRC4</w:t>
            </w:r>
          </w:p>
          <w:p w14:paraId="4FC2264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VAMP1</w:t>
            </w:r>
          </w:p>
          <w:p w14:paraId="66439609" w14:textId="77777777" w:rsidR="000F7485" w:rsidRP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PTGR1</w:t>
            </w:r>
          </w:p>
          <w:p w14:paraId="31E2A987" w14:textId="77777777" w:rsidR="000F7485" w:rsidRDefault="000F7485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485">
              <w:rPr>
                <w:rFonts w:ascii="Times New Roman" w:hAnsi="Times New Roman" w:cs="Times New Roman"/>
                <w:sz w:val="18"/>
                <w:szCs w:val="18"/>
              </w:rPr>
              <w:t>NAPA</w:t>
            </w:r>
          </w:p>
          <w:p w14:paraId="6E41402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CRH</w:t>
            </w:r>
          </w:p>
          <w:p w14:paraId="5846D64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YT1L</w:t>
            </w:r>
          </w:p>
          <w:p w14:paraId="3097785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LDB2</w:t>
            </w:r>
          </w:p>
          <w:p w14:paraId="3DEFDEC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PFIA4</w:t>
            </w:r>
          </w:p>
          <w:p w14:paraId="3642048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STA3</w:t>
            </w:r>
          </w:p>
          <w:p w14:paraId="1DB3BA0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LC32A1</w:t>
            </w:r>
          </w:p>
          <w:p w14:paraId="12F39CD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ASGRF2</w:t>
            </w:r>
          </w:p>
          <w:p w14:paraId="26D4D43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AC1</w:t>
            </w:r>
          </w:p>
          <w:p w14:paraId="4DDD782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LMLN</w:t>
            </w:r>
          </w:p>
          <w:p w14:paraId="4458336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HX35</w:t>
            </w:r>
          </w:p>
          <w:p w14:paraId="06B90D8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PRD1A</w:t>
            </w:r>
          </w:p>
          <w:p w14:paraId="04499BDD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BP4</w:t>
            </w:r>
          </w:p>
          <w:p w14:paraId="16ED254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NEFM</w:t>
            </w:r>
          </w:p>
          <w:p w14:paraId="22BB22C1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GRIA4</w:t>
            </w:r>
          </w:p>
          <w:p w14:paraId="00310E6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SMC5</w:t>
            </w:r>
          </w:p>
          <w:p w14:paraId="75030392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  <w:p w14:paraId="0FACFD0B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MEM230</w:t>
            </w:r>
          </w:p>
          <w:p w14:paraId="7A743A6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ZNF385B</w:t>
            </w:r>
          </w:p>
          <w:p w14:paraId="57F07B9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ZNF215</w:t>
            </w:r>
          </w:p>
          <w:p w14:paraId="3FC266D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DRKH</w:t>
            </w:r>
          </w:p>
          <w:p w14:paraId="1FEFF9C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LF1</w:t>
            </w:r>
          </w:p>
          <w:p w14:paraId="544F3A6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LC30A3</w:t>
            </w:r>
          </w:p>
          <w:p w14:paraId="7E80C18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KM</w:t>
            </w:r>
          </w:p>
          <w:p w14:paraId="2C8D741F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KCNA1</w:t>
            </w:r>
          </w:p>
          <w:p w14:paraId="49AC8A8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MAC2L</w:t>
            </w:r>
          </w:p>
          <w:p w14:paraId="7B4B188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ELENOO</w:t>
            </w:r>
          </w:p>
          <w:p w14:paraId="0AF92227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CDHAC2</w:t>
            </w:r>
          </w:p>
          <w:p w14:paraId="129FF8AE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APKAPK5-AS1</w:t>
            </w:r>
          </w:p>
          <w:p w14:paraId="1E13DBC4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WDR37</w:t>
            </w:r>
          </w:p>
          <w:p w14:paraId="7AE2BCA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NOSF1</w:t>
            </w:r>
          </w:p>
          <w:p w14:paraId="676C335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MEM200A</w:t>
            </w:r>
          </w:p>
          <w:p w14:paraId="3CF9DD48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PIGL</w:t>
            </w:r>
          </w:p>
          <w:p w14:paraId="58AADCBC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RRP7A</w:t>
            </w:r>
          </w:p>
          <w:p w14:paraId="2DE3006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YTL5</w:t>
            </w:r>
          </w:p>
          <w:p w14:paraId="789221D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ZNF518B</w:t>
            </w:r>
          </w:p>
          <w:p w14:paraId="19281895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RR</w:t>
            </w:r>
          </w:p>
          <w:p w14:paraId="3243D4E3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EIF5A</w:t>
            </w:r>
          </w:p>
          <w:p w14:paraId="6F4ACA40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ANO3</w:t>
            </w:r>
          </w:p>
          <w:p w14:paraId="233DE586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IL1RAPL1</w:t>
            </w:r>
          </w:p>
          <w:p w14:paraId="189B0B4A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STYK1</w:t>
            </w:r>
          </w:p>
          <w:p w14:paraId="0F0CE5E9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TRHDE</w:t>
            </w:r>
          </w:p>
          <w:p w14:paraId="7CDCCED1" w14:textId="77777777" w:rsidR="00EF5DBB" w:rsidRPr="00EF5DBB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  <w:p w14:paraId="3DEF7082" w14:textId="3DF72A74" w:rsidR="00916072" w:rsidRPr="009B1724" w:rsidRDefault="00EF5DBB" w:rsidP="006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DBB">
              <w:rPr>
                <w:rFonts w:ascii="Times New Roman" w:hAnsi="Times New Roman" w:cs="Times New Roman"/>
                <w:sz w:val="18"/>
                <w:szCs w:val="18"/>
              </w:rPr>
              <w:t>DNPH1</w:t>
            </w:r>
          </w:p>
        </w:tc>
      </w:tr>
      <w:bookmarkEnd w:id="1"/>
    </w:tbl>
    <w:p w14:paraId="09E42F50" w14:textId="77777777" w:rsidR="008073B5" w:rsidRPr="008073B5" w:rsidRDefault="008073B5" w:rsidP="006E3454">
      <w:pPr>
        <w:jc w:val="center"/>
        <w:rPr>
          <w:rFonts w:ascii="Times New Roman" w:hAnsi="Times New Roman" w:cs="Times New Roman"/>
          <w:sz w:val="15"/>
          <w:szCs w:val="15"/>
        </w:rPr>
      </w:pPr>
    </w:p>
    <w:sectPr w:rsidR="008073B5" w:rsidRPr="00807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A9F96F" w14:textId="77777777" w:rsidR="00F44599" w:rsidRDefault="00F44599" w:rsidP="003744D3">
      <w:r>
        <w:separator/>
      </w:r>
    </w:p>
  </w:endnote>
  <w:endnote w:type="continuationSeparator" w:id="0">
    <w:p w14:paraId="3E3BEF4E" w14:textId="77777777" w:rsidR="00F44599" w:rsidRDefault="00F44599" w:rsidP="00374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6A7D7E" w14:textId="77777777" w:rsidR="00F44599" w:rsidRDefault="00F44599" w:rsidP="003744D3">
      <w:r>
        <w:separator/>
      </w:r>
    </w:p>
  </w:footnote>
  <w:footnote w:type="continuationSeparator" w:id="0">
    <w:p w14:paraId="1D5E17B4" w14:textId="77777777" w:rsidR="00F44599" w:rsidRDefault="00F44599" w:rsidP="00374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69"/>
    <w:rsid w:val="000579F2"/>
    <w:rsid w:val="000B659F"/>
    <w:rsid w:val="000F7485"/>
    <w:rsid w:val="001C3193"/>
    <w:rsid w:val="00373429"/>
    <w:rsid w:val="003744D3"/>
    <w:rsid w:val="003B216B"/>
    <w:rsid w:val="003C0C34"/>
    <w:rsid w:val="00412086"/>
    <w:rsid w:val="00435911"/>
    <w:rsid w:val="004B3407"/>
    <w:rsid w:val="004C7491"/>
    <w:rsid w:val="006E3454"/>
    <w:rsid w:val="00777F0C"/>
    <w:rsid w:val="0079048F"/>
    <w:rsid w:val="008073B5"/>
    <w:rsid w:val="0086269B"/>
    <w:rsid w:val="00916072"/>
    <w:rsid w:val="00960097"/>
    <w:rsid w:val="009B1724"/>
    <w:rsid w:val="009F0CBA"/>
    <w:rsid w:val="00A35C90"/>
    <w:rsid w:val="00A4747A"/>
    <w:rsid w:val="00A61E14"/>
    <w:rsid w:val="00B12869"/>
    <w:rsid w:val="00B74502"/>
    <w:rsid w:val="00E92249"/>
    <w:rsid w:val="00EE1B47"/>
    <w:rsid w:val="00EF5DBB"/>
    <w:rsid w:val="00F4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0260A"/>
  <w15:chartTrackingRefBased/>
  <w15:docId w15:val="{6854C0A3-4B67-46BC-8AF9-D645729C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4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4D3"/>
    <w:rPr>
      <w:sz w:val="18"/>
      <w:szCs w:val="18"/>
    </w:rPr>
  </w:style>
  <w:style w:type="table" w:styleId="a7">
    <w:name w:val="Table Grid"/>
    <w:basedOn w:val="a1"/>
    <w:uiPriority w:val="39"/>
    <w:rsid w:val="00374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92B1D-97A2-42E2-94A7-A464BBDDA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9</Pages>
  <Words>1746</Words>
  <Characters>9955</Characters>
  <Application>Microsoft Office Word</Application>
  <DocSecurity>0</DocSecurity>
  <Lines>82</Lines>
  <Paragraphs>23</Paragraphs>
  <ScaleCrop>false</ScaleCrop>
  <Company/>
  <LinksUpToDate>false</LinksUpToDate>
  <CharactersWithSpaces>1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21-01-13T13:04:00Z</dcterms:created>
  <dcterms:modified xsi:type="dcterms:W3CDTF">2021-01-13T15:27:00Z</dcterms:modified>
</cp:coreProperties>
</file>